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44B755" w14:textId="559D9597" w:rsidR="00FB357F" w:rsidRPr="00EE55DD" w:rsidRDefault="00FB357F" w:rsidP="00EE55DD">
      <w:pPr>
        <w:rPr>
          <w:b/>
          <w:bCs/>
        </w:rPr>
      </w:pPr>
      <w:bookmarkStart w:id="0" w:name="_Toc173087922"/>
      <w:r w:rsidRPr="007E43D6">
        <w:rPr>
          <w:b/>
          <w:bCs/>
        </w:rPr>
        <w:t xml:space="preserve">Appendix </w:t>
      </w:r>
      <w:bookmarkEnd w:id="0"/>
      <w:r w:rsidR="004A3170">
        <w:rPr>
          <w:b/>
          <w:bCs/>
        </w:rPr>
        <w:t>A</w:t>
      </w:r>
      <w:r w:rsidR="00EE55DD">
        <w:rPr>
          <w:b/>
          <w:bCs/>
        </w:rPr>
        <w:t xml:space="preserve"> </w:t>
      </w:r>
      <w:r w:rsidR="00EE55DD" w:rsidRPr="00EE55DD">
        <w:rPr>
          <w:b/>
          <w:bCs/>
          <w:szCs w:val="24"/>
        </w:rPr>
        <w:t xml:space="preserve">- </w:t>
      </w:r>
      <w:r w:rsidRPr="00EE55DD">
        <w:rPr>
          <w:rFonts w:asciiTheme="majorBidi" w:hAnsiTheme="majorBidi" w:cstheme="majorBidi"/>
          <w:b/>
          <w:bCs/>
          <w:szCs w:val="24"/>
          <w:lang w:val="en-CA"/>
        </w:rPr>
        <w:t>Portrait of Music Listening Habits</w:t>
      </w:r>
      <w:r w:rsidR="00EE55DD" w:rsidRPr="00EE55DD">
        <w:rPr>
          <w:rFonts w:asciiTheme="majorBidi" w:hAnsiTheme="majorBidi" w:cstheme="majorBidi"/>
          <w:b/>
          <w:bCs/>
          <w:szCs w:val="24"/>
          <w:lang w:val="en-CA"/>
        </w:rPr>
        <w:t xml:space="preserve"> Questionnaire</w:t>
      </w:r>
    </w:p>
    <w:p w14:paraId="7DE09BDC" w14:textId="29BC2E22" w:rsidR="00FB357F" w:rsidRPr="00A77098" w:rsidRDefault="00726AF7" w:rsidP="00726AF7">
      <w:pPr>
        <w:jc w:val="center"/>
        <w:rPr>
          <w:rFonts w:asciiTheme="majorBidi" w:eastAsia="Calibri" w:hAnsiTheme="majorBidi" w:cstheme="majorBidi"/>
          <w:b/>
          <w:lang w:val="en-CA"/>
        </w:rPr>
      </w:pPr>
      <w:r w:rsidRPr="004A1379">
        <w:rPr>
          <w:rFonts w:asciiTheme="majorBidi" w:eastAsia="Calibri" w:hAnsiTheme="majorBidi" w:cstheme="majorBidi"/>
          <w:b/>
          <w:lang w:val="en-CA"/>
        </w:rPr>
        <w:t>Questionnaire: Background Music</w:t>
      </w:r>
      <w:r w:rsidR="0092408B" w:rsidRPr="004A1379">
        <w:rPr>
          <w:rFonts w:asciiTheme="majorBidi" w:eastAsia="Calibri" w:hAnsiTheme="majorBidi" w:cstheme="majorBidi"/>
          <w:b/>
          <w:lang w:val="en-CA"/>
        </w:rPr>
        <w:t xml:space="preserve"> </w:t>
      </w:r>
      <w:r w:rsidR="004A1379" w:rsidRPr="004A1379">
        <w:rPr>
          <w:rFonts w:asciiTheme="majorBidi" w:eastAsia="Calibri" w:hAnsiTheme="majorBidi" w:cstheme="majorBidi"/>
          <w:b/>
          <w:lang w:val="en-CA"/>
        </w:rPr>
        <w:t>Listening Habits</w:t>
      </w:r>
    </w:p>
    <w:p w14:paraId="1A00F290" w14:textId="77777777" w:rsidR="00E715B0" w:rsidRPr="00E715B0" w:rsidRDefault="00E715B0" w:rsidP="00E715B0">
      <w:pPr>
        <w:spacing w:before="0" w:after="0"/>
        <w:rPr>
          <w:rFonts w:asciiTheme="majorBidi" w:hAnsiTheme="majorBidi" w:cstheme="majorBidi"/>
          <w:b/>
          <w:bCs/>
          <w:lang w:val="en-CA"/>
        </w:rPr>
      </w:pPr>
      <w:r w:rsidRPr="00E715B0">
        <w:rPr>
          <w:rFonts w:asciiTheme="majorBidi" w:hAnsiTheme="majorBidi" w:cstheme="majorBidi"/>
          <w:b/>
          <w:bCs/>
          <w:lang w:val="en-CA"/>
        </w:rPr>
        <w:t>How many hours per week (on average) do you listen to music as a primary activity?</w:t>
      </w:r>
    </w:p>
    <w:p w14:paraId="31663B9B" w14:textId="5C93FA15" w:rsidR="00E715B0" w:rsidRPr="00E715B0" w:rsidRDefault="005965A7" w:rsidP="00E715B0">
      <w:pPr>
        <w:spacing w:before="0" w:after="0"/>
        <w:rPr>
          <w:rFonts w:asciiTheme="majorBidi" w:hAnsiTheme="majorBidi" w:cstheme="majorBidi"/>
          <w:lang w:val="en-CA"/>
        </w:rPr>
      </w:pPr>
      <w:r>
        <w:rPr>
          <w:rFonts w:asciiTheme="majorBidi" w:hAnsiTheme="majorBidi" w:cstheme="majorBidi"/>
          <w:lang w:val="en-CA"/>
        </w:rPr>
        <w:t>Specifically</w:t>
      </w:r>
      <w:r w:rsidR="00E715B0" w:rsidRPr="00E715B0">
        <w:rPr>
          <w:rFonts w:asciiTheme="majorBidi" w:hAnsiTheme="majorBidi" w:cstheme="majorBidi"/>
          <w:lang w:val="en-CA"/>
        </w:rPr>
        <w:t>, I listen to music without doing any other activity at the same time</w:t>
      </w:r>
      <w:r>
        <w:rPr>
          <w:rFonts w:asciiTheme="majorBidi" w:hAnsiTheme="majorBidi" w:cstheme="majorBidi"/>
          <w:lang w:val="en-CA"/>
        </w:rPr>
        <w:t>.</w:t>
      </w:r>
    </w:p>
    <w:p w14:paraId="1791F628" w14:textId="1CC6B461" w:rsidR="00E715B0" w:rsidRPr="00E715B0" w:rsidRDefault="00E715B0" w:rsidP="00E715B0">
      <w:pPr>
        <w:spacing w:before="0" w:after="0"/>
        <w:rPr>
          <w:rFonts w:asciiTheme="majorBidi" w:hAnsiTheme="majorBidi" w:cstheme="majorBidi"/>
          <w:lang w:val="en-CA"/>
        </w:rPr>
      </w:pP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0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1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2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3 </w:t>
      </w:r>
      <w:r w:rsidRPr="00E715B0">
        <w:rPr>
          <w:rFonts w:cs="Times New Roman"/>
          <w:lang w:val="en-CA"/>
        </w:rPr>
        <w:t>…</w:t>
      </w:r>
      <w:r w:rsidRPr="00E715B0">
        <w:rPr>
          <w:rFonts w:asciiTheme="majorBidi" w:hAnsiTheme="majorBidi" w:cstheme="majorBidi"/>
          <w:lang w:val="en-CA"/>
        </w:rPr>
        <w:t xml:space="preserve">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168</w:t>
      </w:r>
    </w:p>
    <w:p w14:paraId="559D0F1B" w14:textId="77777777" w:rsidR="00E715B0" w:rsidRPr="00E715B0" w:rsidRDefault="00E715B0" w:rsidP="00E715B0">
      <w:pPr>
        <w:spacing w:after="0"/>
        <w:rPr>
          <w:rFonts w:asciiTheme="majorBidi" w:hAnsiTheme="majorBidi" w:cstheme="majorBidi"/>
          <w:b/>
          <w:bCs/>
          <w:lang w:val="en-CA"/>
        </w:rPr>
      </w:pPr>
      <w:r w:rsidRPr="00E715B0">
        <w:rPr>
          <w:rFonts w:asciiTheme="majorBidi" w:hAnsiTheme="majorBidi" w:cstheme="majorBidi"/>
          <w:b/>
          <w:bCs/>
          <w:lang w:val="en-CA"/>
        </w:rPr>
        <w:t>How many hours per week (on average) do you listen to music as a secondary activity?</w:t>
      </w:r>
    </w:p>
    <w:p w14:paraId="05596FF4" w14:textId="77777777" w:rsidR="00E715B0" w:rsidRPr="00E715B0" w:rsidRDefault="00E715B0" w:rsidP="00E715B0">
      <w:pPr>
        <w:spacing w:before="0" w:after="0"/>
        <w:rPr>
          <w:rFonts w:asciiTheme="majorBidi" w:hAnsiTheme="majorBidi" w:cstheme="majorBidi"/>
          <w:lang w:val="en-CA"/>
        </w:rPr>
      </w:pPr>
      <w:r w:rsidRPr="00E715B0">
        <w:rPr>
          <w:rFonts w:asciiTheme="majorBidi" w:hAnsiTheme="majorBidi" w:cstheme="majorBidi"/>
          <w:lang w:val="en-CA"/>
        </w:rPr>
        <w:t>Example: I listen to music while working. In this example, music would be the secondary activity, and working would be the primary activity.</w:t>
      </w:r>
    </w:p>
    <w:p w14:paraId="35DD2811" w14:textId="5328A1C1" w:rsidR="007615A5" w:rsidRDefault="00E715B0" w:rsidP="00E715B0">
      <w:pPr>
        <w:spacing w:before="0" w:after="0"/>
        <w:rPr>
          <w:rFonts w:asciiTheme="majorBidi" w:hAnsiTheme="majorBidi" w:cstheme="majorBidi"/>
          <w:lang w:val="en-CA"/>
        </w:rPr>
      </w:pP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0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1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2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3 </w:t>
      </w:r>
      <w:r w:rsidRPr="00E715B0">
        <w:rPr>
          <w:rFonts w:cs="Times New Roman"/>
          <w:lang w:val="en-CA"/>
        </w:rPr>
        <w:t>…</w:t>
      </w:r>
      <w:r w:rsidRPr="00E715B0">
        <w:rPr>
          <w:rFonts w:asciiTheme="majorBidi" w:hAnsiTheme="majorBidi" w:cstheme="majorBidi"/>
          <w:lang w:val="en-CA"/>
        </w:rPr>
        <w:t xml:space="preserve"> </w:t>
      </w:r>
      <w:r w:rsidRPr="00E715B0">
        <w:rPr>
          <w:rFonts w:ascii="Segoe UI Symbol" w:hAnsi="Segoe UI Symbol" w:cs="Segoe UI Symbol"/>
          <w:lang w:val="en-CA"/>
        </w:rPr>
        <w:t>☐</w:t>
      </w:r>
      <w:r w:rsidRPr="00E715B0">
        <w:rPr>
          <w:rFonts w:asciiTheme="majorBidi" w:hAnsiTheme="majorBidi" w:cstheme="majorBidi"/>
          <w:lang w:val="en-CA"/>
        </w:rPr>
        <w:t xml:space="preserve"> 168</w:t>
      </w:r>
    </w:p>
    <w:p w14:paraId="1E8088F6" w14:textId="77777777" w:rsidR="007615A5" w:rsidRDefault="007615A5" w:rsidP="00A77098">
      <w:pPr>
        <w:rPr>
          <w:rFonts w:asciiTheme="majorBidi" w:hAnsiTheme="majorBidi" w:cstheme="majorBidi"/>
          <w:lang w:val="en-CA"/>
        </w:rPr>
      </w:pPr>
    </w:p>
    <w:p w14:paraId="57B3AE09" w14:textId="0056D6F1" w:rsidR="00A77098" w:rsidRPr="00A77098" w:rsidRDefault="00A77098" w:rsidP="00A77098">
      <w:pPr>
        <w:rPr>
          <w:rFonts w:asciiTheme="majorBidi" w:hAnsiTheme="majorBidi" w:cstheme="majorBidi"/>
          <w:lang w:val="en-CA"/>
        </w:rPr>
      </w:pPr>
      <w:r w:rsidRPr="00A77098">
        <w:rPr>
          <w:rFonts w:asciiTheme="majorBidi" w:hAnsiTheme="majorBidi" w:cstheme="majorBidi"/>
          <w:lang w:val="en-CA"/>
        </w:rPr>
        <w:t xml:space="preserve">The following questions aim to explore your habits regarding background music </w:t>
      </w:r>
      <w:r>
        <w:rPr>
          <w:rFonts w:asciiTheme="majorBidi" w:hAnsiTheme="majorBidi" w:cstheme="majorBidi"/>
          <w:lang w:val="en-CA"/>
        </w:rPr>
        <w:t xml:space="preserve">listening </w:t>
      </w:r>
      <w:r w:rsidRPr="00A77098">
        <w:rPr>
          <w:rFonts w:asciiTheme="majorBidi" w:hAnsiTheme="majorBidi" w:cstheme="majorBidi"/>
          <w:lang w:val="en-CA"/>
        </w:rPr>
        <w:t>when performing certain activities. Please respond to the statements below by checking the appropriate boxes or writing your answers where applicable.</w:t>
      </w:r>
    </w:p>
    <w:p w14:paraId="232874E0" w14:textId="0B5624B2" w:rsidR="00A77098" w:rsidRPr="007F1578" w:rsidRDefault="00A77098" w:rsidP="00A77098">
      <w:pPr>
        <w:rPr>
          <w:rFonts w:asciiTheme="majorBidi" w:hAnsiTheme="majorBidi" w:cstheme="majorBidi"/>
          <w:b/>
          <w:bCs/>
          <w:lang w:val="en-CA"/>
        </w:rPr>
      </w:pPr>
      <w:r w:rsidRPr="00683047">
        <w:rPr>
          <w:rFonts w:asciiTheme="majorBidi" w:hAnsiTheme="majorBidi" w:cstheme="majorBidi"/>
          <w:i/>
          <w:iCs/>
          <w:lang w:val="en-CA"/>
        </w:rPr>
        <w:t>Attention.</w:t>
      </w:r>
      <w:r w:rsidRPr="00A77098">
        <w:rPr>
          <w:rFonts w:asciiTheme="majorBidi" w:hAnsiTheme="majorBidi" w:cstheme="majorBidi"/>
          <w:lang w:val="en-CA"/>
        </w:rPr>
        <w:t xml:space="preserve"> </w:t>
      </w:r>
      <w:r w:rsidR="00683047" w:rsidRPr="007F1578">
        <w:rPr>
          <w:rFonts w:asciiTheme="majorBidi" w:hAnsiTheme="majorBidi" w:cstheme="majorBidi"/>
          <w:b/>
          <w:bCs/>
          <w:lang w:val="en-CA"/>
        </w:rPr>
        <w:t>MORE c</w:t>
      </w:r>
      <w:r w:rsidRPr="007F1578">
        <w:rPr>
          <w:rFonts w:asciiTheme="majorBidi" w:hAnsiTheme="majorBidi" w:cstheme="majorBidi"/>
          <w:b/>
          <w:bCs/>
          <w:lang w:val="en-CA"/>
        </w:rPr>
        <w:t>ognitive activities</w:t>
      </w:r>
      <w:r w:rsidRPr="00A77098">
        <w:rPr>
          <w:rFonts w:asciiTheme="majorBidi" w:hAnsiTheme="majorBidi" w:cstheme="majorBidi"/>
          <w:lang w:val="en-CA"/>
        </w:rPr>
        <w:t xml:space="preserve"> require greater mental effort and concentration than </w:t>
      </w:r>
      <w:r w:rsidRPr="007F1578">
        <w:rPr>
          <w:rFonts w:asciiTheme="majorBidi" w:hAnsiTheme="majorBidi" w:cstheme="majorBidi"/>
          <w:b/>
          <w:bCs/>
          <w:lang w:val="en-CA"/>
        </w:rPr>
        <w:t>LESS cognitive activities.</w:t>
      </w:r>
    </w:p>
    <w:p w14:paraId="5F3BB0B1" w14:textId="6B7C9B65" w:rsidR="00A77098" w:rsidRPr="00A77098" w:rsidRDefault="00A77098" w:rsidP="0029679A">
      <w:pPr>
        <w:rPr>
          <w:rFonts w:asciiTheme="majorBidi" w:hAnsiTheme="majorBidi" w:cstheme="majorBidi"/>
          <w:lang w:val="en-CA"/>
        </w:rPr>
      </w:pPr>
      <w:r w:rsidRPr="00683047">
        <w:rPr>
          <w:rFonts w:asciiTheme="majorBidi" w:hAnsiTheme="majorBidi" w:cstheme="majorBidi"/>
          <w:i/>
          <w:iCs/>
          <w:lang w:val="en-CA"/>
        </w:rPr>
        <w:t>Note.</w:t>
      </w:r>
      <w:r w:rsidRPr="00A77098">
        <w:rPr>
          <w:rFonts w:asciiTheme="majorBidi" w:hAnsiTheme="majorBidi" w:cstheme="majorBidi"/>
          <w:lang w:val="en-CA"/>
        </w:rPr>
        <w:t xml:space="preserve"> Background music refers to listening to music as a secondary activity while performing a primary task (e.g., listening to music while driving).</w:t>
      </w:r>
    </w:p>
    <w:p w14:paraId="70B2BCD5" w14:textId="2B9B5EB6" w:rsidR="00FB357F" w:rsidRPr="0092408B" w:rsidRDefault="00A77098" w:rsidP="00FB357F">
      <w:pPr>
        <w:rPr>
          <w:rFonts w:asciiTheme="majorBidi" w:hAnsiTheme="majorBidi" w:cstheme="majorBidi"/>
          <w:lang w:val="en-CA"/>
        </w:rPr>
      </w:pPr>
      <w:r w:rsidRPr="00A77098">
        <w:rPr>
          <w:rFonts w:asciiTheme="majorBidi" w:hAnsiTheme="majorBidi" w:cstheme="majorBidi"/>
          <w:lang w:val="en-CA"/>
        </w:rPr>
        <w:t xml:space="preserve">Using the scale below, ranging from 1 (Never) to 7 (Very often), indicate how frequently you listen to music during the following </w:t>
      </w:r>
      <w:r w:rsidR="00683047">
        <w:rPr>
          <w:rFonts w:asciiTheme="majorBidi" w:hAnsiTheme="majorBidi" w:cstheme="majorBidi"/>
          <w:lang w:val="en-CA"/>
        </w:rPr>
        <w:t xml:space="preserve">MORE </w:t>
      </w:r>
      <w:r w:rsidRPr="00A77098">
        <w:rPr>
          <w:rFonts w:asciiTheme="majorBidi" w:hAnsiTheme="majorBidi" w:cstheme="majorBidi"/>
          <w:lang w:val="en-CA"/>
        </w:rPr>
        <w:t>cognitive activities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968"/>
        <w:gridCol w:w="1315"/>
        <w:gridCol w:w="1026"/>
        <w:gridCol w:w="1079"/>
        <w:gridCol w:w="992"/>
        <w:gridCol w:w="1134"/>
        <w:gridCol w:w="992"/>
        <w:gridCol w:w="1692"/>
      </w:tblGrid>
      <w:tr w:rsidR="009C5AFC" w:rsidRPr="00DE14F0" w14:paraId="122B062C" w14:textId="77777777" w:rsidTr="00965DA2">
        <w:tc>
          <w:tcPr>
            <w:tcW w:w="1968" w:type="dxa"/>
            <w:vAlign w:val="center"/>
          </w:tcPr>
          <w:p w14:paraId="14032AEC" w14:textId="77777777" w:rsidR="00FB357F" w:rsidRPr="0092408B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315" w:type="dxa"/>
            <w:vAlign w:val="center"/>
          </w:tcPr>
          <w:p w14:paraId="589256CE" w14:textId="02460E28" w:rsidR="00FB357F" w:rsidRPr="009C5AFC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</w:rPr>
            </w:pPr>
            <w:r w:rsidRPr="009C5AFC">
              <w:rPr>
                <w:rFonts w:asciiTheme="majorBidi" w:eastAsia="Calibri" w:hAnsiTheme="majorBidi" w:cstheme="majorBidi"/>
              </w:rPr>
              <w:t xml:space="preserve">1 = </w:t>
            </w:r>
            <w:r w:rsidR="00BB6255" w:rsidRPr="009C5AFC">
              <w:rPr>
                <w:rFonts w:asciiTheme="majorBidi" w:eastAsia="Calibri" w:hAnsiTheme="majorBidi" w:cstheme="majorBidi"/>
              </w:rPr>
              <w:t>Never</w:t>
            </w:r>
          </w:p>
        </w:tc>
        <w:tc>
          <w:tcPr>
            <w:tcW w:w="1026" w:type="dxa"/>
            <w:vAlign w:val="center"/>
          </w:tcPr>
          <w:p w14:paraId="01190A16" w14:textId="77777777" w:rsidR="00FB357F" w:rsidRPr="009C5AFC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</w:rPr>
            </w:pPr>
            <w:r w:rsidRPr="009C5AFC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079" w:type="dxa"/>
            <w:vAlign w:val="center"/>
          </w:tcPr>
          <w:p w14:paraId="38A49B06" w14:textId="77777777" w:rsidR="00FB357F" w:rsidRPr="009C5AFC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</w:rPr>
            </w:pPr>
            <w:r w:rsidRPr="009C5AFC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992" w:type="dxa"/>
            <w:vAlign w:val="center"/>
          </w:tcPr>
          <w:p w14:paraId="1DDC1564" w14:textId="77777777" w:rsidR="00FB357F" w:rsidRPr="009C5AFC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</w:rPr>
            </w:pPr>
            <w:r w:rsidRPr="009C5AFC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134" w:type="dxa"/>
            <w:vAlign w:val="center"/>
          </w:tcPr>
          <w:p w14:paraId="1F2D64F6" w14:textId="77777777" w:rsidR="00FB357F" w:rsidRPr="009C5AFC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</w:rPr>
            </w:pPr>
            <w:r w:rsidRPr="009C5AFC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992" w:type="dxa"/>
            <w:vAlign w:val="center"/>
          </w:tcPr>
          <w:p w14:paraId="2B86FDB8" w14:textId="77777777" w:rsidR="00FB357F" w:rsidRPr="009C5AFC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</w:rPr>
            </w:pPr>
            <w:r w:rsidRPr="009C5AFC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692" w:type="dxa"/>
            <w:vAlign w:val="center"/>
          </w:tcPr>
          <w:p w14:paraId="74C05934" w14:textId="57B25EA7" w:rsidR="00FB357F" w:rsidRPr="009C5AFC" w:rsidRDefault="00FB357F" w:rsidP="009C5AFC">
            <w:pPr>
              <w:spacing w:before="60" w:after="60"/>
              <w:jc w:val="center"/>
              <w:rPr>
                <w:rFonts w:asciiTheme="majorBidi" w:eastAsia="Calibri" w:hAnsiTheme="majorBidi" w:cstheme="majorBidi"/>
              </w:rPr>
            </w:pPr>
            <w:r w:rsidRPr="009C5AFC">
              <w:rPr>
                <w:rFonts w:asciiTheme="majorBidi" w:eastAsia="Calibri" w:hAnsiTheme="majorBidi" w:cstheme="majorBidi"/>
              </w:rPr>
              <w:t xml:space="preserve">7 = </w:t>
            </w:r>
            <w:r w:rsidR="00BB6255" w:rsidRPr="009C5AFC">
              <w:rPr>
                <w:rFonts w:asciiTheme="majorBidi" w:eastAsia="Calibri" w:hAnsiTheme="majorBidi" w:cstheme="majorBidi"/>
              </w:rPr>
              <w:t>Very often</w:t>
            </w:r>
          </w:p>
        </w:tc>
      </w:tr>
      <w:tr w:rsidR="009C5AFC" w:rsidRPr="00653A26" w14:paraId="7E5C4C5E" w14:textId="77777777" w:rsidTr="00965DA2">
        <w:tc>
          <w:tcPr>
            <w:tcW w:w="1968" w:type="dxa"/>
          </w:tcPr>
          <w:p w14:paraId="17987737" w14:textId="134D19DE" w:rsidR="00FB357F" w:rsidRPr="003A4FDB" w:rsidRDefault="00653A26" w:rsidP="003A4FDB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653A26">
              <w:rPr>
                <w:rFonts w:asciiTheme="majorBidi" w:eastAsia="Calibri" w:hAnsiTheme="majorBidi" w:cstheme="majorBidi"/>
              </w:rPr>
              <w:t>While studying</w:t>
            </w:r>
          </w:p>
        </w:tc>
        <w:tc>
          <w:tcPr>
            <w:tcW w:w="1315" w:type="dxa"/>
          </w:tcPr>
          <w:p w14:paraId="4F22396B" w14:textId="77777777" w:rsidR="00FB357F" w:rsidRPr="00653A26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026" w:type="dxa"/>
          </w:tcPr>
          <w:p w14:paraId="6F019FCD" w14:textId="77777777" w:rsidR="00FB357F" w:rsidRPr="00653A26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079" w:type="dxa"/>
          </w:tcPr>
          <w:p w14:paraId="2C5C64D3" w14:textId="77777777" w:rsidR="00FB357F" w:rsidRPr="00653A26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992" w:type="dxa"/>
          </w:tcPr>
          <w:p w14:paraId="6F94B51C" w14:textId="77777777" w:rsidR="00FB357F" w:rsidRPr="00653A26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34" w:type="dxa"/>
          </w:tcPr>
          <w:p w14:paraId="36F4F7CC" w14:textId="77777777" w:rsidR="00FB357F" w:rsidRPr="00653A26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992" w:type="dxa"/>
          </w:tcPr>
          <w:p w14:paraId="6ED31410" w14:textId="77777777" w:rsidR="00FB357F" w:rsidRPr="00653A26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692" w:type="dxa"/>
          </w:tcPr>
          <w:p w14:paraId="32B5AA8A" w14:textId="77777777" w:rsidR="00FB357F" w:rsidRPr="00653A26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</w:tr>
      <w:tr w:rsidR="009C5AFC" w:rsidRPr="00DE14F0" w14:paraId="5EC70BD6" w14:textId="77777777" w:rsidTr="00965DA2">
        <w:tc>
          <w:tcPr>
            <w:tcW w:w="1968" w:type="dxa"/>
          </w:tcPr>
          <w:p w14:paraId="35EAA2FE" w14:textId="287CC3C5" w:rsidR="00FB357F" w:rsidRPr="00DE14F0" w:rsidRDefault="00BB6255" w:rsidP="003A4FDB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653A26">
              <w:rPr>
                <w:rFonts w:asciiTheme="majorBidi" w:eastAsia="Calibri" w:hAnsiTheme="majorBidi" w:cstheme="majorBidi"/>
              </w:rPr>
              <w:t>While memorizing</w:t>
            </w:r>
          </w:p>
        </w:tc>
        <w:tc>
          <w:tcPr>
            <w:tcW w:w="1315" w:type="dxa"/>
          </w:tcPr>
          <w:p w14:paraId="057BB308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26" w:type="dxa"/>
          </w:tcPr>
          <w:p w14:paraId="758FFBB1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79" w:type="dxa"/>
          </w:tcPr>
          <w:p w14:paraId="2FB7A193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92" w:type="dxa"/>
          </w:tcPr>
          <w:p w14:paraId="32BE4A03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34" w:type="dxa"/>
          </w:tcPr>
          <w:p w14:paraId="492A251D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92" w:type="dxa"/>
          </w:tcPr>
          <w:p w14:paraId="70DEA312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92" w:type="dxa"/>
          </w:tcPr>
          <w:p w14:paraId="2822EC11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  <w:tr w:rsidR="009C5AFC" w:rsidRPr="002E78FD" w14:paraId="1893E3FC" w14:textId="77777777" w:rsidTr="00965DA2">
        <w:tc>
          <w:tcPr>
            <w:tcW w:w="1968" w:type="dxa"/>
          </w:tcPr>
          <w:p w14:paraId="151DEB69" w14:textId="3B7DD3D6" w:rsidR="00FB357F" w:rsidRPr="00D75C5A" w:rsidRDefault="00BB6255" w:rsidP="00D75C5A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653A26">
              <w:rPr>
                <w:rFonts w:asciiTheme="majorBidi" w:eastAsia="Calibri" w:hAnsiTheme="majorBidi" w:cstheme="majorBidi"/>
              </w:rPr>
              <w:t xml:space="preserve">For </w:t>
            </w:r>
            <w:r w:rsidR="00D75C5A" w:rsidRPr="00653A26">
              <w:rPr>
                <w:rFonts w:asciiTheme="majorBidi" w:eastAsia="Calibri" w:hAnsiTheme="majorBidi" w:cstheme="majorBidi"/>
              </w:rPr>
              <w:t>problems</w:t>
            </w:r>
            <w:r w:rsidR="00D75C5A">
              <w:rPr>
                <w:rFonts w:asciiTheme="majorBidi" w:eastAsia="Calibri" w:hAnsiTheme="majorBidi" w:cstheme="majorBidi"/>
              </w:rPr>
              <w:t>-</w:t>
            </w:r>
            <w:r w:rsidRPr="00653A26">
              <w:rPr>
                <w:rFonts w:asciiTheme="majorBidi" w:eastAsia="Calibri" w:hAnsiTheme="majorBidi" w:cstheme="majorBidi"/>
              </w:rPr>
              <w:t>solving or calculations</w:t>
            </w:r>
          </w:p>
        </w:tc>
        <w:tc>
          <w:tcPr>
            <w:tcW w:w="1315" w:type="dxa"/>
          </w:tcPr>
          <w:p w14:paraId="37DCC661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026" w:type="dxa"/>
          </w:tcPr>
          <w:p w14:paraId="2BB349A9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079" w:type="dxa"/>
          </w:tcPr>
          <w:p w14:paraId="181DAABE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992" w:type="dxa"/>
          </w:tcPr>
          <w:p w14:paraId="452C0667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134" w:type="dxa"/>
          </w:tcPr>
          <w:p w14:paraId="44FE6CEB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992" w:type="dxa"/>
          </w:tcPr>
          <w:p w14:paraId="6FA5427E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692" w:type="dxa"/>
          </w:tcPr>
          <w:p w14:paraId="31F4D4C9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</w:tr>
      <w:tr w:rsidR="009C5AFC" w:rsidRPr="00DE14F0" w14:paraId="04FEFE6B" w14:textId="77777777" w:rsidTr="00965DA2">
        <w:tc>
          <w:tcPr>
            <w:tcW w:w="1968" w:type="dxa"/>
          </w:tcPr>
          <w:p w14:paraId="7C9E0087" w14:textId="4A8A3A0A" w:rsidR="00FB357F" w:rsidRPr="00DE14F0" w:rsidRDefault="00BB6255" w:rsidP="00D75C5A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653A26">
              <w:rPr>
                <w:rFonts w:asciiTheme="majorBidi" w:eastAsia="Calibri" w:hAnsiTheme="majorBidi" w:cstheme="majorBidi"/>
              </w:rPr>
              <w:t>While reading</w:t>
            </w:r>
          </w:p>
        </w:tc>
        <w:tc>
          <w:tcPr>
            <w:tcW w:w="1315" w:type="dxa"/>
          </w:tcPr>
          <w:p w14:paraId="54872DE8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26" w:type="dxa"/>
          </w:tcPr>
          <w:p w14:paraId="60F908A7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79" w:type="dxa"/>
          </w:tcPr>
          <w:p w14:paraId="4CCDD3AC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92" w:type="dxa"/>
          </w:tcPr>
          <w:p w14:paraId="0F3E41A2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34" w:type="dxa"/>
          </w:tcPr>
          <w:p w14:paraId="626896A7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92" w:type="dxa"/>
          </w:tcPr>
          <w:p w14:paraId="6168645A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92" w:type="dxa"/>
          </w:tcPr>
          <w:p w14:paraId="7CDEA8CF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  <w:tr w:rsidR="009C5AFC" w:rsidRPr="00DE14F0" w14:paraId="01F928E9" w14:textId="77777777" w:rsidTr="00965DA2">
        <w:tc>
          <w:tcPr>
            <w:tcW w:w="1968" w:type="dxa"/>
          </w:tcPr>
          <w:p w14:paraId="45731408" w14:textId="4FDCEE04" w:rsidR="00FB357F" w:rsidRPr="00DE14F0" w:rsidRDefault="00BB6255" w:rsidP="00D75C5A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653A26">
              <w:rPr>
                <w:rFonts w:asciiTheme="majorBidi" w:eastAsia="Calibri" w:hAnsiTheme="majorBidi" w:cstheme="majorBidi"/>
              </w:rPr>
              <w:t>While writing</w:t>
            </w:r>
          </w:p>
        </w:tc>
        <w:tc>
          <w:tcPr>
            <w:tcW w:w="1315" w:type="dxa"/>
          </w:tcPr>
          <w:p w14:paraId="6AD4437B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26" w:type="dxa"/>
          </w:tcPr>
          <w:p w14:paraId="6C2DB7F2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79" w:type="dxa"/>
          </w:tcPr>
          <w:p w14:paraId="30F6BF44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92" w:type="dxa"/>
          </w:tcPr>
          <w:p w14:paraId="05147364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34" w:type="dxa"/>
          </w:tcPr>
          <w:p w14:paraId="7C9B7514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92" w:type="dxa"/>
          </w:tcPr>
          <w:p w14:paraId="72E7717B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92" w:type="dxa"/>
          </w:tcPr>
          <w:p w14:paraId="33F96735" w14:textId="77777777" w:rsidR="00FB357F" w:rsidRPr="00DE14F0" w:rsidRDefault="00FB357F" w:rsidP="00683047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  <w:tr w:rsidR="009C5AFC" w:rsidRPr="00391072" w14:paraId="4CB9DA24" w14:textId="77777777" w:rsidTr="00965DA2">
        <w:tc>
          <w:tcPr>
            <w:tcW w:w="1968" w:type="dxa"/>
          </w:tcPr>
          <w:p w14:paraId="4EA31F27" w14:textId="77C62862" w:rsidR="00FB357F" w:rsidRPr="00CA30FB" w:rsidRDefault="00BB6255" w:rsidP="00CA30FB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653A26">
              <w:rPr>
                <w:rFonts w:asciiTheme="majorBidi" w:eastAsia="Calibri" w:hAnsiTheme="majorBidi" w:cstheme="majorBidi"/>
              </w:rPr>
              <w:t>While learning (e.g., new language)</w:t>
            </w:r>
          </w:p>
        </w:tc>
        <w:tc>
          <w:tcPr>
            <w:tcW w:w="1315" w:type="dxa"/>
          </w:tcPr>
          <w:p w14:paraId="62EEF0F6" w14:textId="77777777" w:rsidR="00FB357F" w:rsidRPr="00391072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026" w:type="dxa"/>
          </w:tcPr>
          <w:p w14:paraId="039EFD64" w14:textId="77777777" w:rsidR="00FB357F" w:rsidRPr="00391072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079" w:type="dxa"/>
          </w:tcPr>
          <w:p w14:paraId="056B87A6" w14:textId="77777777" w:rsidR="00FB357F" w:rsidRPr="00391072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992" w:type="dxa"/>
          </w:tcPr>
          <w:p w14:paraId="093FA621" w14:textId="77777777" w:rsidR="00FB357F" w:rsidRPr="00391072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134" w:type="dxa"/>
          </w:tcPr>
          <w:p w14:paraId="69D4E3A7" w14:textId="77777777" w:rsidR="00FB357F" w:rsidRPr="00391072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992" w:type="dxa"/>
          </w:tcPr>
          <w:p w14:paraId="272E6931" w14:textId="77777777" w:rsidR="00FB357F" w:rsidRPr="00391072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692" w:type="dxa"/>
          </w:tcPr>
          <w:p w14:paraId="3A864961" w14:textId="77777777" w:rsidR="00FB357F" w:rsidRPr="00391072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</w:tr>
      <w:tr w:rsidR="009C5AFC" w:rsidRPr="00D74FBD" w14:paraId="74D9F603" w14:textId="77777777" w:rsidTr="00965DA2">
        <w:tc>
          <w:tcPr>
            <w:tcW w:w="1968" w:type="dxa"/>
          </w:tcPr>
          <w:p w14:paraId="10F270FF" w14:textId="1076F93D" w:rsidR="00FB357F" w:rsidRPr="002D387A" w:rsidRDefault="00BD17AB" w:rsidP="002D387A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  <w:r w:rsidRPr="00BB6255">
              <w:rPr>
                <w:rFonts w:asciiTheme="majorBidi" w:eastAsia="Calibri" w:hAnsiTheme="majorBidi" w:cstheme="majorBidi"/>
                <w:lang w:val="en-CA"/>
              </w:rPr>
              <w:t xml:space="preserve">For </w:t>
            </w:r>
            <w:r>
              <w:rPr>
                <w:rFonts w:asciiTheme="majorBidi" w:eastAsia="Calibri" w:hAnsiTheme="majorBidi" w:cstheme="majorBidi"/>
                <w:lang w:val="en-CA"/>
              </w:rPr>
              <w:t xml:space="preserve">engaging in </w:t>
            </w:r>
            <w:r w:rsidRPr="00BB6255">
              <w:rPr>
                <w:rFonts w:asciiTheme="majorBidi" w:eastAsia="Calibri" w:hAnsiTheme="majorBidi" w:cstheme="majorBidi"/>
                <w:lang w:val="en-CA"/>
              </w:rPr>
              <w:t xml:space="preserve">logic </w:t>
            </w:r>
            <w:r>
              <w:rPr>
                <w:rFonts w:asciiTheme="majorBidi" w:eastAsia="Calibri" w:hAnsiTheme="majorBidi" w:cstheme="majorBidi"/>
                <w:lang w:val="en-CA"/>
              </w:rPr>
              <w:t>puzzles</w:t>
            </w:r>
            <w:r w:rsidRPr="00BB6255">
              <w:rPr>
                <w:rFonts w:asciiTheme="majorBidi" w:eastAsia="Calibri" w:hAnsiTheme="majorBidi" w:cstheme="majorBidi"/>
                <w:lang w:val="en-CA"/>
              </w:rPr>
              <w:t xml:space="preserve"> (e.g., Sudoku</w:t>
            </w:r>
            <w:r>
              <w:rPr>
                <w:rFonts w:asciiTheme="majorBidi" w:eastAsia="Calibri" w:hAnsiTheme="majorBidi" w:cstheme="majorBidi"/>
                <w:lang w:val="en-CA"/>
              </w:rPr>
              <w:t>)</w:t>
            </w:r>
            <w:r w:rsidRPr="00BB6255">
              <w:rPr>
                <w:rFonts w:asciiTheme="majorBidi" w:eastAsia="Calibri" w:hAnsiTheme="majorBidi" w:cstheme="majorBidi"/>
                <w:lang w:val="en-CA"/>
              </w:rPr>
              <w:t xml:space="preserve"> </w:t>
            </w:r>
          </w:p>
        </w:tc>
        <w:tc>
          <w:tcPr>
            <w:tcW w:w="1315" w:type="dxa"/>
          </w:tcPr>
          <w:p w14:paraId="3FE598EA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026" w:type="dxa"/>
          </w:tcPr>
          <w:p w14:paraId="66281E46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079" w:type="dxa"/>
          </w:tcPr>
          <w:p w14:paraId="2C1E5865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992" w:type="dxa"/>
          </w:tcPr>
          <w:p w14:paraId="2331E2ED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134" w:type="dxa"/>
          </w:tcPr>
          <w:p w14:paraId="4BDB5578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992" w:type="dxa"/>
          </w:tcPr>
          <w:p w14:paraId="386ABF5A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692" w:type="dxa"/>
          </w:tcPr>
          <w:p w14:paraId="723BA29B" w14:textId="77777777" w:rsidR="00FB357F" w:rsidRPr="0092408B" w:rsidRDefault="00FB357F" w:rsidP="00683047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</w:tr>
    </w:tbl>
    <w:p w14:paraId="7E74542F" w14:textId="77777777" w:rsidR="00522CC4" w:rsidRDefault="00522CC4" w:rsidP="00962FB8">
      <w:pPr>
        <w:rPr>
          <w:rFonts w:asciiTheme="majorBidi" w:hAnsiTheme="majorBidi" w:cstheme="majorBidi"/>
          <w:lang w:val="en-CA"/>
        </w:rPr>
      </w:pPr>
    </w:p>
    <w:p w14:paraId="41B6927E" w14:textId="028D369A" w:rsidR="00962FB8" w:rsidRPr="00962FB8" w:rsidRDefault="00962FB8" w:rsidP="00962FB8">
      <w:pPr>
        <w:rPr>
          <w:rFonts w:asciiTheme="majorBidi" w:hAnsiTheme="majorBidi" w:cstheme="majorBidi"/>
          <w:lang w:val="en-CA"/>
        </w:rPr>
      </w:pPr>
      <w:r w:rsidRPr="007F1578">
        <w:rPr>
          <w:rFonts w:asciiTheme="majorBidi" w:hAnsiTheme="majorBidi" w:cstheme="majorBidi"/>
          <w:lang w:val="en-CA"/>
        </w:rPr>
        <w:lastRenderedPageBreak/>
        <w:t>Specify</w:t>
      </w:r>
      <w:r w:rsidRPr="00962FB8">
        <w:rPr>
          <w:rFonts w:asciiTheme="majorBidi" w:hAnsiTheme="majorBidi" w:cstheme="majorBidi"/>
          <w:lang w:val="en-CA"/>
        </w:rPr>
        <w:t xml:space="preserve"> which style(s) of music you listen to when performing these </w:t>
      </w:r>
      <w:r w:rsidR="00206684">
        <w:rPr>
          <w:rFonts w:asciiTheme="majorBidi" w:hAnsiTheme="majorBidi" w:cstheme="majorBidi"/>
          <w:lang w:val="en-CA"/>
        </w:rPr>
        <w:t>MORE</w:t>
      </w:r>
      <w:r w:rsidR="007F1578">
        <w:rPr>
          <w:rFonts w:asciiTheme="majorBidi" w:hAnsiTheme="majorBidi" w:cstheme="majorBidi"/>
          <w:lang w:val="en-CA"/>
        </w:rPr>
        <w:t xml:space="preserve"> </w:t>
      </w:r>
      <w:r w:rsidRPr="00962FB8">
        <w:rPr>
          <w:rFonts w:asciiTheme="majorBidi" w:hAnsiTheme="majorBidi" w:cstheme="majorBidi"/>
          <w:lang w:val="en-CA"/>
        </w:rPr>
        <w:t>cognitive</w:t>
      </w:r>
      <w:r w:rsidR="007F1578">
        <w:rPr>
          <w:rFonts w:asciiTheme="majorBidi" w:hAnsiTheme="majorBidi" w:cstheme="majorBidi"/>
          <w:lang w:val="en-CA"/>
        </w:rPr>
        <w:t xml:space="preserve"> </w:t>
      </w:r>
      <w:r w:rsidRPr="00962FB8">
        <w:rPr>
          <w:rFonts w:asciiTheme="majorBidi" w:hAnsiTheme="majorBidi" w:cstheme="majorBidi"/>
          <w:lang w:val="en-CA"/>
        </w:rPr>
        <w:t>activities:</w:t>
      </w:r>
    </w:p>
    <w:p w14:paraId="55410F67" w14:textId="5EE55B0A" w:rsidR="00A70FE1" w:rsidRPr="00962FB8" w:rsidRDefault="00962FB8" w:rsidP="00962FB8">
      <w:pPr>
        <w:rPr>
          <w:rFonts w:asciiTheme="majorBidi" w:hAnsiTheme="majorBidi" w:cstheme="majorBidi"/>
          <w:lang w:val="en-CA"/>
        </w:rPr>
      </w:pP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Non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Alternative or Indi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Jazz or Blues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Classical or Opera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Country, Western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Dance, Techno, or Electronic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Latin Music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Ballad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Folk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Gospel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Metal or Punk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Soul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Popular Music from Your Cultur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Pop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World Music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ap or Hip-Hop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egga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Traditional Music from Your Cultur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ock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&amp;B</w:t>
      </w:r>
      <w:r>
        <w:rPr>
          <w:rFonts w:asciiTheme="majorBidi" w:hAnsiTheme="majorBidi" w:cstheme="majorBidi"/>
          <w:lang w:val="en-CA"/>
        </w:rPr>
        <w:t xml:space="preserve">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Music from Films, TV Shows, Video Games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Other: _______</w:t>
      </w:r>
    </w:p>
    <w:p w14:paraId="2A7BD18C" w14:textId="77777777" w:rsidR="00FB357F" w:rsidRPr="0092408B" w:rsidRDefault="00FB357F" w:rsidP="00FB357F">
      <w:pPr>
        <w:rPr>
          <w:rFonts w:asciiTheme="majorBidi" w:hAnsiTheme="majorBidi" w:cstheme="majorBidi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FB357F" w:rsidRPr="001A4AD5" w14:paraId="2A6E9B40" w14:textId="77777777" w:rsidTr="007F1578">
        <w:tc>
          <w:tcPr>
            <w:tcW w:w="9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687926" w14:textId="26968328" w:rsidR="00DC765F" w:rsidRDefault="00A05FD4" w:rsidP="00937CF5">
            <w:pPr>
              <w:rPr>
                <w:rFonts w:asciiTheme="majorBidi" w:hAnsiTheme="majorBidi" w:cstheme="majorBidi"/>
                <w:lang w:val="en-CA"/>
              </w:rPr>
            </w:pPr>
            <w:r w:rsidRPr="007F1578">
              <w:rPr>
                <w:rFonts w:asciiTheme="majorBidi" w:hAnsiTheme="majorBidi" w:cstheme="majorBidi"/>
                <w:lang w:val="en-CA"/>
              </w:rPr>
              <w:t xml:space="preserve">When you listen to music while performing your </w:t>
            </w:r>
            <w:r>
              <w:rPr>
                <w:rFonts w:asciiTheme="majorBidi" w:hAnsiTheme="majorBidi" w:cstheme="majorBidi"/>
                <w:lang w:val="en-CA"/>
              </w:rPr>
              <w:t>MORE</w:t>
            </w:r>
            <w:r w:rsidR="00B05AD8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7F1578">
              <w:rPr>
                <w:rFonts w:asciiTheme="majorBidi" w:hAnsiTheme="majorBidi" w:cstheme="majorBidi"/>
                <w:lang w:val="en-CA"/>
              </w:rPr>
              <w:t>cognitive activities, do you prefer the music to be</w:t>
            </w:r>
            <w:r w:rsidR="00DC765F">
              <w:rPr>
                <w:rFonts w:asciiTheme="majorBidi" w:hAnsiTheme="majorBidi" w:cstheme="majorBidi"/>
                <w:lang w:val="en-CA"/>
              </w:rPr>
              <w:t xml:space="preserve">: </w:t>
            </w:r>
          </w:p>
          <w:p w14:paraId="6A967B8C" w14:textId="08594906" w:rsidR="00A05FD4" w:rsidRPr="001A4AD5" w:rsidRDefault="00DC765F" w:rsidP="007F1578">
            <w:pPr>
              <w:rPr>
                <w:rFonts w:asciiTheme="majorBidi" w:hAnsiTheme="majorBidi" w:cstheme="majorBidi"/>
                <w:lang w:val="en-CA"/>
              </w:rPr>
            </w:pPr>
            <w:r>
              <w:rPr>
                <w:rFonts w:asciiTheme="majorBidi" w:hAnsiTheme="majorBidi" w:cstheme="majorBidi"/>
                <w:lang w:val="en-CA"/>
              </w:rPr>
              <w:t>*</w:t>
            </w:r>
            <w:r w:rsidR="00937CF5" w:rsidRPr="00A77098">
              <w:rPr>
                <w:rFonts w:asciiTheme="majorBidi" w:hAnsiTheme="majorBidi" w:cstheme="majorBidi"/>
                <w:lang w:val="en-CA"/>
              </w:rPr>
              <w:t>Please respond by checking the appropriate boxes.</w:t>
            </w:r>
          </w:p>
          <w:p w14:paraId="11D5F2A7" w14:textId="49C09425" w:rsidR="00A05FD4" w:rsidRDefault="00A05FD4" w:rsidP="00A05FD4">
            <w:pPr>
              <w:spacing w:line="300" w:lineRule="auto"/>
              <w:ind w:left="142"/>
              <w:rPr>
                <w:rFonts w:asciiTheme="majorBidi" w:hAnsiTheme="majorBidi" w:cstheme="majorBidi"/>
                <w:lang w:val="en-CA"/>
              </w:rPr>
            </w:pP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Relaxing </w:t>
            </w: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Stimulating </w:t>
            </w: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No preference</w:t>
            </w:r>
          </w:p>
          <w:p w14:paraId="1C65372A" w14:textId="15648D14" w:rsidR="00937CF5" w:rsidRDefault="00937CF5" w:rsidP="00937CF5">
            <w:pPr>
              <w:spacing w:line="300" w:lineRule="auto"/>
              <w:ind w:left="142"/>
              <w:rPr>
                <w:rFonts w:asciiTheme="majorBidi" w:hAnsiTheme="majorBidi" w:cstheme="majorBidi"/>
              </w:rPr>
            </w:pP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="005965A7"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Without lyrics </w:t>
            </w: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With lyrics </w:t>
            </w: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No preference</w:t>
            </w:r>
          </w:p>
          <w:p w14:paraId="2B163F24" w14:textId="2CEC5BEB" w:rsidR="001A4AD5" w:rsidRDefault="009F17EA" w:rsidP="00937CF5">
            <w:pPr>
              <w:spacing w:line="300" w:lineRule="auto"/>
              <w:ind w:left="142"/>
              <w:rPr>
                <w:rFonts w:asciiTheme="majorBidi" w:hAnsiTheme="majorBidi" w:cstheme="majorBidi"/>
                <w:lang w:val="en-CA"/>
              </w:rPr>
            </w:pP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="005965A7"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Familiar </w:t>
            </w: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Unfamiliar </w:t>
            </w: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No preference</w:t>
            </w:r>
          </w:p>
          <w:p w14:paraId="3F457E84" w14:textId="02740483" w:rsidR="00842704" w:rsidRPr="001A4AD5" w:rsidRDefault="00842704" w:rsidP="00842704">
            <w:pPr>
              <w:spacing w:line="300" w:lineRule="auto"/>
              <w:ind w:left="142"/>
              <w:rPr>
                <w:rFonts w:asciiTheme="majorBidi" w:hAnsiTheme="majorBidi" w:cstheme="majorBidi"/>
                <w:lang w:val="en-CA"/>
              </w:rPr>
            </w:pP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="005965A7"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Chosen by you </w:t>
            </w: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The choice of music does not matter </w:t>
            </w: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No preference</w:t>
            </w:r>
          </w:p>
          <w:p w14:paraId="6B22A05A" w14:textId="55D6612F" w:rsidR="00FB357F" w:rsidRPr="001A4AD5" w:rsidRDefault="00FB357F" w:rsidP="00A05FD4">
            <w:pPr>
              <w:spacing w:line="300" w:lineRule="auto"/>
              <w:ind w:left="142"/>
              <w:rPr>
                <w:rFonts w:asciiTheme="majorBidi" w:eastAsia="MS Gothic" w:hAnsiTheme="majorBidi" w:cstheme="majorBidi"/>
                <w:lang w:val="en-CA"/>
              </w:rPr>
            </w:pPr>
          </w:p>
        </w:tc>
      </w:tr>
    </w:tbl>
    <w:p w14:paraId="1AF21D84" w14:textId="77777777" w:rsidR="00FB357F" w:rsidRPr="0092408B" w:rsidRDefault="00FB357F" w:rsidP="00FB357F">
      <w:pPr>
        <w:pStyle w:val="Default"/>
        <w:rPr>
          <w:rFonts w:asciiTheme="majorBidi" w:hAnsiTheme="majorBidi" w:cstheme="majorBidi"/>
          <w:color w:val="auto"/>
          <w:lang w:val="en-CA"/>
        </w:rPr>
      </w:pPr>
    </w:p>
    <w:p w14:paraId="1E2587D5" w14:textId="77777777" w:rsidR="00FF52BE" w:rsidRPr="0092408B" w:rsidRDefault="00FF52BE" w:rsidP="00FB357F">
      <w:pPr>
        <w:pStyle w:val="Default"/>
        <w:rPr>
          <w:rFonts w:asciiTheme="majorBidi" w:hAnsiTheme="majorBidi" w:cstheme="majorBidi"/>
          <w:color w:val="auto"/>
          <w:lang w:val="en-CA"/>
        </w:rPr>
      </w:pPr>
    </w:p>
    <w:p w14:paraId="07D5033D" w14:textId="4CC39E07" w:rsidR="00FD6380" w:rsidRPr="007F1578" w:rsidRDefault="00FD6380" w:rsidP="00FD6380">
      <w:pPr>
        <w:rPr>
          <w:rFonts w:asciiTheme="majorBidi" w:hAnsiTheme="majorBidi" w:cstheme="majorBidi"/>
          <w:lang w:val="en-CA"/>
        </w:rPr>
      </w:pPr>
      <w:r w:rsidRPr="00FD6380">
        <w:rPr>
          <w:rFonts w:asciiTheme="majorBidi" w:hAnsiTheme="majorBidi" w:cstheme="majorBidi"/>
        </w:rPr>
        <w:t>Using the scale below, ranging from 1 (Never) to 7 (Very often), indicate how frequently you listen to music during the following LESS cognitive activ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3"/>
        <w:gridCol w:w="1236"/>
        <w:gridCol w:w="895"/>
        <w:gridCol w:w="1006"/>
        <w:gridCol w:w="1006"/>
        <w:gridCol w:w="1006"/>
        <w:gridCol w:w="1006"/>
        <w:gridCol w:w="1179"/>
      </w:tblGrid>
      <w:tr w:rsidR="00FB357F" w:rsidRPr="003614DB" w14:paraId="3EB84669" w14:textId="77777777" w:rsidTr="00BF195C">
        <w:tc>
          <w:tcPr>
            <w:tcW w:w="2536" w:type="dxa"/>
          </w:tcPr>
          <w:p w14:paraId="5434B00B" w14:textId="77777777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332" w:type="dxa"/>
          </w:tcPr>
          <w:p w14:paraId="04527E60" w14:textId="5F791023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3614DB">
              <w:rPr>
                <w:rFonts w:asciiTheme="majorBidi" w:eastAsia="Calibri" w:hAnsiTheme="majorBidi" w:cstheme="majorBidi"/>
              </w:rPr>
              <w:t xml:space="preserve">1 = </w:t>
            </w:r>
            <w:r w:rsidR="00FD6380" w:rsidRPr="003614DB">
              <w:rPr>
                <w:rFonts w:asciiTheme="majorBidi" w:eastAsia="Calibri" w:hAnsiTheme="majorBidi" w:cstheme="majorBidi"/>
              </w:rPr>
              <w:t>Never</w:t>
            </w:r>
          </w:p>
        </w:tc>
        <w:tc>
          <w:tcPr>
            <w:tcW w:w="1019" w:type="dxa"/>
          </w:tcPr>
          <w:p w14:paraId="6BC6DD53" w14:textId="77777777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3614DB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155" w:type="dxa"/>
          </w:tcPr>
          <w:p w14:paraId="472598B0" w14:textId="77777777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3614DB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155" w:type="dxa"/>
          </w:tcPr>
          <w:p w14:paraId="085F6232" w14:textId="77777777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3614DB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155" w:type="dxa"/>
          </w:tcPr>
          <w:p w14:paraId="4E46CBDD" w14:textId="77777777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3614DB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155" w:type="dxa"/>
          </w:tcPr>
          <w:p w14:paraId="0D07C3DE" w14:textId="77777777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3614DB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283" w:type="dxa"/>
          </w:tcPr>
          <w:p w14:paraId="7DF1C24F" w14:textId="261B1608" w:rsidR="00FB357F" w:rsidRPr="003614DB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3614DB">
              <w:rPr>
                <w:rFonts w:asciiTheme="majorBidi" w:eastAsia="Calibri" w:hAnsiTheme="majorBidi" w:cstheme="majorBidi"/>
              </w:rPr>
              <w:t xml:space="preserve">7 = </w:t>
            </w:r>
            <w:r w:rsidR="00FD6380" w:rsidRPr="003614DB">
              <w:rPr>
                <w:rFonts w:asciiTheme="majorBidi" w:eastAsia="Calibri" w:hAnsiTheme="majorBidi" w:cstheme="majorBidi"/>
              </w:rPr>
              <w:t>Very often</w:t>
            </w:r>
          </w:p>
        </w:tc>
      </w:tr>
      <w:tr w:rsidR="00FB357F" w:rsidRPr="00DE14F0" w14:paraId="507D10B5" w14:textId="77777777" w:rsidTr="00BF195C">
        <w:tc>
          <w:tcPr>
            <w:tcW w:w="2536" w:type="dxa"/>
          </w:tcPr>
          <w:p w14:paraId="3E7211C5" w14:textId="36CBF154" w:rsidR="00FB357F" w:rsidRPr="00DE14F0" w:rsidRDefault="00A22F3D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A22F3D">
              <w:rPr>
                <w:rFonts w:asciiTheme="majorBidi" w:eastAsia="Calibri" w:hAnsiTheme="majorBidi" w:cstheme="majorBidi"/>
              </w:rPr>
              <w:t>While cleaning</w:t>
            </w:r>
          </w:p>
        </w:tc>
        <w:tc>
          <w:tcPr>
            <w:tcW w:w="1332" w:type="dxa"/>
          </w:tcPr>
          <w:p w14:paraId="3920946C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19" w:type="dxa"/>
          </w:tcPr>
          <w:p w14:paraId="31EAD59E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55" w:type="dxa"/>
          </w:tcPr>
          <w:p w14:paraId="1911D4D5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55" w:type="dxa"/>
          </w:tcPr>
          <w:p w14:paraId="5C1EBF53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55" w:type="dxa"/>
          </w:tcPr>
          <w:p w14:paraId="229ECC17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55" w:type="dxa"/>
          </w:tcPr>
          <w:p w14:paraId="41084846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83" w:type="dxa"/>
          </w:tcPr>
          <w:p w14:paraId="75C98EED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  <w:tr w:rsidR="00FB357F" w:rsidRPr="00D74FBD" w14:paraId="6F15193F" w14:textId="77777777" w:rsidTr="00BF195C">
        <w:tc>
          <w:tcPr>
            <w:tcW w:w="2536" w:type="dxa"/>
          </w:tcPr>
          <w:p w14:paraId="68F6DE45" w14:textId="6681792F" w:rsidR="00FB357F" w:rsidRPr="00B05AD8" w:rsidRDefault="00A22F3D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A22F3D">
              <w:rPr>
                <w:rFonts w:asciiTheme="majorBidi" w:eastAsia="Calibri" w:hAnsiTheme="majorBidi" w:cstheme="majorBidi"/>
              </w:rPr>
              <w:t>During commuting/public transportation</w:t>
            </w:r>
          </w:p>
        </w:tc>
        <w:tc>
          <w:tcPr>
            <w:tcW w:w="1332" w:type="dxa"/>
          </w:tcPr>
          <w:p w14:paraId="61B9FA32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019" w:type="dxa"/>
          </w:tcPr>
          <w:p w14:paraId="36C0370B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070C6389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01533DA3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717058E6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7E0F62B8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283" w:type="dxa"/>
          </w:tcPr>
          <w:p w14:paraId="2F4B1944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</w:tr>
      <w:tr w:rsidR="00FB357F" w:rsidRPr="00D74FBD" w14:paraId="45036B37" w14:textId="77777777" w:rsidTr="00BF195C">
        <w:tc>
          <w:tcPr>
            <w:tcW w:w="2536" w:type="dxa"/>
          </w:tcPr>
          <w:p w14:paraId="17767409" w14:textId="5EED017F" w:rsidR="00FB357F" w:rsidRPr="00B05AD8" w:rsidRDefault="00A22F3D" w:rsidP="00B05AD8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A22F3D">
              <w:rPr>
                <w:rFonts w:asciiTheme="majorBidi" w:eastAsia="Calibri" w:hAnsiTheme="majorBidi" w:cstheme="majorBidi"/>
              </w:rPr>
              <w:t>While cooking at home</w:t>
            </w:r>
          </w:p>
        </w:tc>
        <w:tc>
          <w:tcPr>
            <w:tcW w:w="1332" w:type="dxa"/>
          </w:tcPr>
          <w:p w14:paraId="364E3158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019" w:type="dxa"/>
          </w:tcPr>
          <w:p w14:paraId="70C7E005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3EEA24F7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3798E907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00308E75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61D5DAF8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283" w:type="dxa"/>
          </w:tcPr>
          <w:p w14:paraId="643E4C56" w14:textId="77777777" w:rsidR="00FB357F" w:rsidRPr="00DE14F0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</w:tr>
      <w:tr w:rsidR="00FB357F" w:rsidRPr="00A22F3D" w14:paraId="141956B9" w14:textId="77777777" w:rsidTr="00BF195C">
        <w:tc>
          <w:tcPr>
            <w:tcW w:w="2536" w:type="dxa"/>
          </w:tcPr>
          <w:p w14:paraId="2F34ED01" w14:textId="5D40271C" w:rsidR="00FB357F" w:rsidRPr="00A22F3D" w:rsidRDefault="00A22F3D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  <w:r w:rsidRPr="00A22F3D">
              <w:rPr>
                <w:rFonts w:asciiTheme="majorBidi" w:eastAsia="Calibri" w:hAnsiTheme="majorBidi" w:cstheme="majorBidi"/>
                <w:lang w:val="fr-CA"/>
              </w:rPr>
              <w:t xml:space="preserve">While engaging in sports </w:t>
            </w:r>
          </w:p>
        </w:tc>
        <w:tc>
          <w:tcPr>
            <w:tcW w:w="1332" w:type="dxa"/>
          </w:tcPr>
          <w:p w14:paraId="1C7518E8" w14:textId="77777777" w:rsidR="00FB357F" w:rsidRPr="00A22F3D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019" w:type="dxa"/>
          </w:tcPr>
          <w:p w14:paraId="53493214" w14:textId="77777777" w:rsidR="00FB357F" w:rsidRPr="00A22F3D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3A131324" w14:textId="77777777" w:rsidR="00FB357F" w:rsidRPr="00A22F3D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08D218CF" w14:textId="77777777" w:rsidR="00FB357F" w:rsidRPr="00A22F3D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7F0E70AC" w14:textId="77777777" w:rsidR="00FB357F" w:rsidRPr="00A22F3D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155" w:type="dxa"/>
          </w:tcPr>
          <w:p w14:paraId="68056E84" w14:textId="77777777" w:rsidR="00FB357F" w:rsidRPr="00A22F3D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283" w:type="dxa"/>
          </w:tcPr>
          <w:p w14:paraId="336DBDDB" w14:textId="77777777" w:rsidR="00FB357F" w:rsidRPr="00A22F3D" w:rsidRDefault="00FB357F" w:rsidP="00B05AD8">
            <w:pPr>
              <w:spacing w:before="0" w:after="0"/>
              <w:rPr>
                <w:rFonts w:asciiTheme="majorBidi" w:eastAsia="Calibri" w:hAnsiTheme="majorBidi" w:cstheme="majorBidi"/>
                <w:lang w:val="fr-CA"/>
              </w:rPr>
            </w:pPr>
          </w:p>
        </w:tc>
      </w:tr>
    </w:tbl>
    <w:p w14:paraId="57315469" w14:textId="77777777" w:rsidR="00FB357F" w:rsidRPr="00A22F3D" w:rsidRDefault="00FB357F" w:rsidP="00FB357F">
      <w:pPr>
        <w:pStyle w:val="Default"/>
        <w:rPr>
          <w:rFonts w:asciiTheme="majorBidi" w:hAnsiTheme="majorBidi" w:cstheme="majorBidi"/>
          <w:color w:val="auto"/>
        </w:rPr>
      </w:pPr>
    </w:p>
    <w:p w14:paraId="1A0E6432" w14:textId="77777777" w:rsidR="00C25197" w:rsidRDefault="00C25197" w:rsidP="00B05AD8">
      <w:pPr>
        <w:rPr>
          <w:rFonts w:asciiTheme="majorBidi" w:hAnsiTheme="majorBidi" w:cstheme="majorBidi"/>
          <w:lang w:val="en-CA"/>
        </w:rPr>
      </w:pPr>
    </w:p>
    <w:p w14:paraId="22886EC0" w14:textId="77777777" w:rsidR="00C25197" w:rsidRDefault="00C25197" w:rsidP="00B05AD8">
      <w:pPr>
        <w:rPr>
          <w:rFonts w:asciiTheme="majorBidi" w:hAnsiTheme="majorBidi" w:cstheme="majorBidi"/>
          <w:lang w:val="en-CA"/>
        </w:rPr>
      </w:pPr>
    </w:p>
    <w:p w14:paraId="0DCC2391" w14:textId="77777777" w:rsidR="00C25197" w:rsidRDefault="00C25197" w:rsidP="00B05AD8">
      <w:pPr>
        <w:rPr>
          <w:rFonts w:asciiTheme="majorBidi" w:hAnsiTheme="majorBidi" w:cstheme="majorBidi"/>
          <w:lang w:val="en-CA"/>
        </w:rPr>
      </w:pPr>
    </w:p>
    <w:p w14:paraId="766BCC6F" w14:textId="670D8C4C" w:rsidR="00B05AD8" w:rsidRPr="00962FB8" w:rsidRDefault="00B05AD8" w:rsidP="00B05AD8">
      <w:pPr>
        <w:rPr>
          <w:rFonts w:asciiTheme="majorBidi" w:hAnsiTheme="majorBidi" w:cstheme="majorBidi"/>
          <w:lang w:val="en-CA"/>
        </w:rPr>
      </w:pPr>
      <w:r w:rsidRPr="007F1578">
        <w:rPr>
          <w:rFonts w:asciiTheme="majorBidi" w:hAnsiTheme="majorBidi" w:cstheme="majorBidi"/>
          <w:lang w:val="en-CA"/>
        </w:rPr>
        <w:lastRenderedPageBreak/>
        <w:t>Specify</w:t>
      </w:r>
      <w:r w:rsidRPr="00962FB8">
        <w:rPr>
          <w:rFonts w:asciiTheme="majorBidi" w:hAnsiTheme="majorBidi" w:cstheme="majorBidi"/>
          <w:lang w:val="en-CA"/>
        </w:rPr>
        <w:t xml:space="preserve"> which style(s) of music you listen to when performing these </w:t>
      </w:r>
      <w:r>
        <w:rPr>
          <w:rFonts w:asciiTheme="majorBidi" w:hAnsiTheme="majorBidi" w:cstheme="majorBidi"/>
          <w:lang w:val="en-CA"/>
        </w:rPr>
        <w:t xml:space="preserve">LESS </w:t>
      </w:r>
      <w:r w:rsidRPr="00962FB8">
        <w:rPr>
          <w:rFonts w:asciiTheme="majorBidi" w:hAnsiTheme="majorBidi" w:cstheme="majorBidi"/>
          <w:lang w:val="en-CA"/>
        </w:rPr>
        <w:t>cognitive</w:t>
      </w:r>
      <w:r w:rsidR="007F1578">
        <w:rPr>
          <w:rFonts w:asciiTheme="majorBidi" w:hAnsiTheme="majorBidi" w:cstheme="majorBidi"/>
          <w:lang w:val="en-CA"/>
        </w:rPr>
        <w:t xml:space="preserve"> </w:t>
      </w:r>
      <w:r w:rsidRPr="00962FB8">
        <w:rPr>
          <w:rFonts w:asciiTheme="majorBidi" w:hAnsiTheme="majorBidi" w:cstheme="majorBidi"/>
          <w:lang w:val="en-CA"/>
        </w:rPr>
        <w:t>activities:</w:t>
      </w:r>
    </w:p>
    <w:p w14:paraId="15E4BC4F" w14:textId="4A4E81C4" w:rsidR="00FB357F" w:rsidRPr="00B05AD8" w:rsidRDefault="00B05AD8" w:rsidP="00B05AD8">
      <w:pPr>
        <w:rPr>
          <w:rFonts w:asciiTheme="majorBidi" w:hAnsiTheme="majorBidi" w:cstheme="majorBidi"/>
          <w:lang w:val="en-CA"/>
        </w:rPr>
      </w:pP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Non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Alternative or Indi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Jazz or Blues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Classical or Opera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Country, Western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Dance, Techno, or Electronic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Latin Music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Ballad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Folk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Gospel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Metal or Punk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Soul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Popular Music from Your Cultur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Pop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World Music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ap or Hip-Hop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egga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Traditional Music from Your Culture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ock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R&amp;B</w:t>
      </w:r>
      <w:r>
        <w:rPr>
          <w:rFonts w:asciiTheme="majorBidi" w:hAnsiTheme="majorBidi" w:cstheme="majorBidi"/>
          <w:lang w:val="en-CA"/>
        </w:rPr>
        <w:t xml:space="preserve">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Music from Films, TV Shows, Video Games </w:t>
      </w:r>
      <w:r w:rsidRPr="00962FB8">
        <w:rPr>
          <w:rFonts w:ascii="Segoe UI Symbol" w:hAnsi="Segoe UI Symbol" w:cs="Segoe UI Symbol"/>
          <w:lang w:val="en-CA"/>
        </w:rPr>
        <w:t>☐</w:t>
      </w:r>
      <w:r w:rsidRPr="00962FB8">
        <w:rPr>
          <w:rFonts w:asciiTheme="majorBidi" w:hAnsiTheme="majorBidi" w:cstheme="majorBidi"/>
          <w:lang w:val="en-CA"/>
        </w:rPr>
        <w:t xml:space="preserve"> Other: 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FB357F" w:rsidRPr="00D74FBD" w14:paraId="216EA4B7" w14:textId="77777777" w:rsidTr="00BF195C">
        <w:tc>
          <w:tcPr>
            <w:tcW w:w="9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3B877B" w14:textId="2FBFC29F" w:rsidR="00B05AD8" w:rsidRDefault="00B05AD8" w:rsidP="00B05AD8">
            <w:pPr>
              <w:rPr>
                <w:rFonts w:asciiTheme="majorBidi" w:hAnsiTheme="majorBidi" w:cstheme="majorBidi"/>
                <w:lang w:val="en-CA"/>
              </w:rPr>
            </w:pPr>
            <w:r w:rsidRPr="007F1578">
              <w:rPr>
                <w:rFonts w:asciiTheme="majorBidi" w:hAnsiTheme="majorBidi" w:cstheme="majorBidi"/>
                <w:lang w:val="en-CA"/>
              </w:rPr>
              <w:t xml:space="preserve">When you listen to music while performing your </w:t>
            </w:r>
            <w:r>
              <w:rPr>
                <w:rFonts w:asciiTheme="majorBidi" w:hAnsiTheme="majorBidi" w:cstheme="majorBidi"/>
                <w:lang w:val="en-CA"/>
              </w:rPr>
              <w:t xml:space="preserve">LESS </w:t>
            </w:r>
            <w:r w:rsidRPr="007F1578">
              <w:rPr>
                <w:rFonts w:asciiTheme="majorBidi" w:hAnsiTheme="majorBidi" w:cstheme="majorBidi"/>
                <w:lang w:val="en-CA"/>
              </w:rPr>
              <w:t>cognitive activities, do you prefer the music to be</w:t>
            </w:r>
            <w:r>
              <w:rPr>
                <w:rFonts w:asciiTheme="majorBidi" w:hAnsiTheme="majorBidi" w:cstheme="majorBidi"/>
                <w:lang w:val="en-CA"/>
              </w:rPr>
              <w:t xml:space="preserve">: </w:t>
            </w:r>
          </w:p>
          <w:p w14:paraId="6AC943C9" w14:textId="77777777" w:rsidR="00B05AD8" w:rsidRPr="001A4AD5" w:rsidRDefault="00B05AD8" w:rsidP="007F1578">
            <w:pPr>
              <w:rPr>
                <w:rFonts w:asciiTheme="majorBidi" w:hAnsiTheme="majorBidi" w:cstheme="majorBidi"/>
                <w:lang w:val="en-CA"/>
              </w:rPr>
            </w:pPr>
            <w:r>
              <w:rPr>
                <w:rFonts w:asciiTheme="majorBidi" w:hAnsiTheme="majorBidi" w:cstheme="majorBidi"/>
                <w:lang w:val="en-CA"/>
              </w:rPr>
              <w:t>*</w:t>
            </w:r>
            <w:r w:rsidRPr="00A77098">
              <w:rPr>
                <w:rFonts w:asciiTheme="majorBidi" w:hAnsiTheme="majorBidi" w:cstheme="majorBidi"/>
                <w:lang w:val="en-CA"/>
              </w:rPr>
              <w:t>Please respond by checking the appropriate boxes.</w:t>
            </w:r>
          </w:p>
          <w:p w14:paraId="463A6883" w14:textId="04189ADB" w:rsidR="00B05AD8" w:rsidRDefault="00B05AD8" w:rsidP="00B05AD8">
            <w:pPr>
              <w:spacing w:line="300" w:lineRule="auto"/>
              <w:ind w:left="142"/>
              <w:rPr>
                <w:rFonts w:asciiTheme="majorBidi" w:hAnsiTheme="majorBidi" w:cstheme="majorBidi"/>
                <w:lang w:val="en-CA"/>
              </w:rPr>
            </w:pP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="005965A7"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Relaxing </w:t>
            </w: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Stimulating </w:t>
            </w:r>
            <w:r w:rsidRPr="001A4AD5">
              <w:rPr>
                <w:rFonts w:ascii="Segoe UI Symbol" w:hAnsi="Segoe UI Symbol" w:cs="Segoe UI Symbol"/>
                <w:lang w:val="en-CA"/>
              </w:rPr>
              <w:t>☐</w:t>
            </w:r>
            <w:r w:rsidRPr="001A4AD5">
              <w:rPr>
                <w:rFonts w:asciiTheme="majorBidi" w:hAnsiTheme="majorBidi" w:cstheme="majorBidi"/>
                <w:lang w:val="en-CA"/>
              </w:rPr>
              <w:t xml:space="preserve"> No preference</w:t>
            </w:r>
          </w:p>
          <w:p w14:paraId="49C8320C" w14:textId="34643840" w:rsidR="00B05AD8" w:rsidRDefault="00B05AD8" w:rsidP="00B05AD8">
            <w:pPr>
              <w:spacing w:line="300" w:lineRule="auto"/>
              <w:ind w:left="142"/>
              <w:rPr>
                <w:rFonts w:asciiTheme="majorBidi" w:hAnsiTheme="majorBidi" w:cstheme="majorBidi"/>
              </w:rPr>
            </w:pP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="005965A7"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Without lyrics </w:t>
            </w: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With lyrics </w:t>
            </w:r>
            <w:r w:rsidRPr="00937CF5">
              <w:rPr>
                <w:rFonts w:ascii="Segoe UI Symbol" w:hAnsi="Segoe UI Symbol" w:cs="Segoe UI Symbol"/>
              </w:rPr>
              <w:t>☐</w:t>
            </w:r>
            <w:r w:rsidRPr="00937CF5">
              <w:rPr>
                <w:rFonts w:asciiTheme="majorBidi" w:hAnsiTheme="majorBidi" w:cstheme="majorBidi"/>
              </w:rPr>
              <w:t xml:space="preserve"> No preference</w:t>
            </w:r>
          </w:p>
          <w:p w14:paraId="2034C2A3" w14:textId="13EE5FBF" w:rsidR="00B05AD8" w:rsidRDefault="00B05AD8" w:rsidP="00B05AD8">
            <w:pPr>
              <w:spacing w:line="300" w:lineRule="auto"/>
              <w:ind w:left="142"/>
              <w:rPr>
                <w:rFonts w:asciiTheme="majorBidi" w:hAnsiTheme="majorBidi" w:cstheme="majorBidi"/>
                <w:lang w:val="en-CA"/>
              </w:rPr>
            </w:pP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="005965A7"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Familiar </w:t>
            </w: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Unfamiliar </w:t>
            </w:r>
            <w:r w:rsidRPr="009F17EA">
              <w:rPr>
                <w:rFonts w:ascii="Segoe UI Symbol" w:hAnsi="Segoe UI Symbol" w:cs="Segoe UI Symbol"/>
                <w:lang w:val="en-CA"/>
              </w:rPr>
              <w:t>☐</w:t>
            </w:r>
            <w:r w:rsidRPr="009F17EA">
              <w:rPr>
                <w:rFonts w:asciiTheme="majorBidi" w:hAnsiTheme="majorBidi" w:cstheme="majorBidi"/>
                <w:lang w:val="en-CA"/>
              </w:rPr>
              <w:t xml:space="preserve"> No preference</w:t>
            </w:r>
          </w:p>
          <w:p w14:paraId="231BBD9C" w14:textId="35CD46BB" w:rsidR="00B05AD8" w:rsidRPr="001A4AD5" w:rsidRDefault="00B05AD8" w:rsidP="00B05AD8">
            <w:pPr>
              <w:spacing w:line="300" w:lineRule="auto"/>
              <w:ind w:left="142"/>
              <w:rPr>
                <w:rFonts w:asciiTheme="majorBidi" w:hAnsiTheme="majorBidi" w:cstheme="majorBidi"/>
                <w:lang w:val="en-CA"/>
              </w:rPr>
            </w:pP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</w:t>
            </w:r>
            <w:r w:rsidR="005965A7">
              <w:rPr>
                <w:rFonts w:asciiTheme="majorBidi" w:hAnsiTheme="majorBidi" w:cstheme="majorBidi"/>
                <w:lang w:val="en-CA"/>
              </w:rPr>
              <w:t>Does not apply</w:t>
            </w:r>
            <w:r w:rsidR="005965A7" w:rsidRPr="001A4AD5">
              <w:rPr>
                <w:rFonts w:asciiTheme="majorBidi" w:hAnsiTheme="majorBidi" w:cstheme="majorBidi"/>
                <w:lang w:val="en-CA"/>
              </w:rPr>
              <w:t xml:space="preserve"> </w:t>
            </w: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Chosen by you </w:t>
            </w: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The choice of music does not matter </w:t>
            </w:r>
            <w:r w:rsidRPr="00842704">
              <w:rPr>
                <w:rFonts w:ascii="Segoe UI Symbol" w:hAnsi="Segoe UI Symbol" w:cs="Segoe UI Symbol"/>
              </w:rPr>
              <w:t>☐</w:t>
            </w:r>
            <w:r w:rsidRPr="00842704">
              <w:rPr>
                <w:rFonts w:asciiTheme="majorBidi" w:hAnsiTheme="majorBidi" w:cstheme="majorBidi"/>
              </w:rPr>
              <w:t xml:space="preserve"> No preference</w:t>
            </w:r>
          </w:p>
          <w:p w14:paraId="6BF1419A" w14:textId="6FC21382" w:rsidR="00FB357F" w:rsidRPr="0092408B" w:rsidRDefault="00FB357F" w:rsidP="00BF195C">
            <w:pPr>
              <w:spacing w:line="300" w:lineRule="auto"/>
              <w:rPr>
                <w:rFonts w:asciiTheme="majorBidi" w:eastAsia="MS Gothic" w:hAnsiTheme="majorBidi" w:cstheme="majorBidi"/>
                <w:lang w:val="en-CA"/>
              </w:rPr>
            </w:pPr>
          </w:p>
        </w:tc>
      </w:tr>
    </w:tbl>
    <w:p w14:paraId="130B845B" w14:textId="77777777" w:rsidR="00FB357F" w:rsidRPr="0092408B" w:rsidRDefault="00FB357F" w:rsidP="00FB357F">
      <w:pPr>
        <w:spacing w:line="480" w:lineRule="auto"/>
        <w:jc w:val="center"/>
        <w:rPr>
          <w:rFonts w:asciiTheme="majorBidi" w:hAnsiTheme="majorBidi" w:cstheme="majorBidi"/>
          <w:b/>
          <w:bCs/>
          <w:lang w:val="en-CA"/>
        </w:rPr>
      </w:pPr>
    </w:p>
    <w:p w14:paraId="45E9D286" w14:textId="77777777" w:rsidR="00EA08C8" w:rsidRDefault="00EA08C8" w:rsidP="00FB357F">
      <w:pPr>
        <w:spacing w:line="480" w:lineRule="auto"/>
        <w:rPr>
          <w:rFonts w:asciiTheme="majorBidi" w:hAnsiTheme="majorBidi" w:cstheme="majorBidi"/>
          <w:b/>
          <w:bCs/>
          <w:lang w:val="en-CA"/>
        </w:rPr>
      </w:pPr>
    </w:p>
    <w:p w14:paraId="5D9DCC16" w14:textId="77777777" w:rsidR="007F1578" w:rsidRDefault="007F1578" w:rsidP="00FB357F">
      <w:pPr>
        <w:spacing w:line="480" w:lineRule="auto"/>
        <w:rPr>
          <w:rFonts w:asciiTheme="majorBidi" w:hAnsiTheme="majorBidi" w:cstheme="majorBidi"/>
          <w:b/>
          <w:bCs/>
          <w:lang w:val="en-CA"/>
        </w:rPr>
      </w:pPr>
    </w:p>
    <w:p w14:paraId="4269DEE5" w14:textId="7298E03D" w:rsidR="004A1379" w:rsidRPr="0092408B" w:rsidRDefault="00522CC4" w:rsidP="00522CC4">
      <w:pPr>
        <w:spacing w:before="0" w:after="200" w:line="276" w:lineRule="auto"/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br w:type="page"/>
      </w:r>
    </w:p>
    <w:p w14:paraId="34E6289D" w14:textId="7183C895" w:rsidR="00FB357F" w:rsidRPr="007E43D6" w:rsidRDefault="00FB357F" w:rsidP="007E43D6">
      <w:pPr>
        <w:rPr>
          <w:b/>
          <w:bCs/>
        </w:rPr>
      </w:pPr>
      <w:bookmarkStart w:id="1" w:name="_Toc173087923"/>
      <w:r w:rsidRPr="007E43D6">
        <w:rPr>
          <w:b/>
          <w:bCs/>
        </w:rPr>
        <w:lastRenderedPageBreak/>
        <w:t xml:space="preserve">Appendix </w:t>
      </w:r>
      <w:bookmarkEnd w:id="1"/>
      <w:r w:rsidR="00EC2849">
        <w:rPr>
          <w:b/>
          <w:bCs/>
        </w:rPr>
        <w:t>B</w:t>
      </w:r>
      <w:r w:rsidR="00EE55DD">
        <w:rPr>
          <w:b/>
          <w:bCs/>
        </w:rPr>
        <w:t xml:space="preserve"> - </w:t>
      </w:r>
      <w:r w:rsidR="00EE55DD" w:rsidRPr="00EE55DD">
        <w:rPr>
          <w:rStyle w:val="CommentReference"/>
          <w:b/>
          <w:bCs/>
          <w:sz w:val="24"/>
          <w:szCs w:val="24"/>
        </w:rPr>
        <w:t>S</w:t>
      </w:r>
      <w:r w:rsidR="00EE55DD" w:rsidRPr="00EE55DD">
        <w:rPr>
          <w:rFonts w:asciiTheme="majorBidi" w:hAnsiTheme="majorBidi" w:cstheme="majorBidi"/>
          <w:b/>
          <w:bCs/>
        </w:rPr>
        <w:t xml:space="preserve">ubjective </w:t>
      </w:r>
      <w:r w:rsidR="00EE55DD">
        <w:rPr>
          <w:rFonts w:asciiTheme="majorBidi" w:hAnsiTheme="majorBidi" w:cstheme="majorBidi"/>
          <w:b/>
          <w:bCs/>
        </w:rPr>
        <w:t>E</w:t>
      </w:r>
      <w:r w:rsidR="00EE55DD" w:rsidRPr="00EE55DD">
        <w:rPr>
          <w:rFonts w:asciiTheme="majorBidi" w:hAnsiTheme="majorBidi" w:cstheme="majorBidi"/>
          <w:b/>
          <w:bCs/>
        </w:rPr>
        <w:t xml:space="preserve">ffects of </w:t>
      </w:r>
      <w:r w:rsidR="00EE55DD">
        <w:rPr>
          <w:rFonts w:asciiTheme="majorBidi" w:hAnsiTheme="majorBidi" w:cstheme="majorBidi"/>
          <w:b/>
          <w:bCs/>
        </w:rPr>
        <w:t>Background M</w:t>
      </w:r>
      <w:r w:rsidR="00EE55DD" w:rsidRPr="00EE55DD">
        <w:rPr>
          <w:rFonts w:asciiTheme="majorBidi" w:hAnsiTheme="majorBidi" w:cstheme="majorBidi"/>
          <w:b/>
          <w:bCs/>
        </w:rPr>
        <w:t>usic</w:t>
      </w:r>
      <w:r w:rsidR="00EE55DD">
        <w:rPr>
          <w:rFonts w:asciiTheme="majorBidi" w:hAnsiTheme="majorBidi" w:cstheme="majorBidi"/>
          <w:b/>
          <w:bCs/>
        </w:rPr>
        <w:t xml:space="preserve"> Questionnaire</w:t>
      </w:r>
    </w:p>
    <w:p w14:paraId="5FD45852" w14:textId="6DDF7753" w:rsidR="004A1379" w:rsidRPr="00522CC4" w:rsidRDefault="004A1379" w:rsidP="00522CC4">
      <w:pPr>
        <w:jc w:val="center"/>
        <w:rPr>
          <w:rFonts w:asciiTheme="majorBidi" w:eastAsia="Calibri" w:hAnsiTheme="majorBidi" w:cstheme="majorBidi"/>
          <w:b/>
          <w:lang w:val="en-CA"/>
        </w:rPr>
      </w:pPr>
      <w:r w:rsidRPr="004A1379">
        <w:rPr>
          <w:rFonts w:asciiTheme="majorBidi" w:eastAsia="Calibri" w:hAnsiTheme="majorBidi" w:cstheme="majorBidi"/>
          <w:b/>
          <w:lang w:val="en-CA"/>
        </w:rPr>
        <w:t>Questionnaire: Background Music Effects on Performance</w:t>
      </w:r>
      <w:r>
        <w:rPr>
          <w:rFonts w:asciiTheme="majorBidi" w:eastAsia="Calibri" w:hAnsiTheme="majorBidi" w:cstheme="majorBidi"/>
          <w:b/>
          <w:lang w:val="en-CA"/>
        </w:rPr>
        <w:t xml:space="preserve"> and Emotions</w:t>
      </w:r>
    </w:p>
    <w:p w14:paraId="33739D2C" w14:textId="77777777" w:rsidR="00AF0ECF" w:rsidRDefault="00AF0ECF" w:rsidP="00AF0ECF">
      <w:pPr>
        <w:pStyle w:val="Default"/>
        <w:spacing w:line="276" w:lineRule="auto"/>
        <w:rPr>
          <w:rFonts w:asciiTheme="majorBidi" w:hAnsiTheme="majorBidi" w:cstheme="majorBidi"/>
          <w:color w:val="auto"/>
          <w:lang w:val="en-CA"/>
        </w:rPr>
      </w:pPr>
      <w:r w:rsidRPr="00AF0ECF">
        <w:rPr>
          <w:rFonts w:asciiTheme="majorBidi" w:hAnsiTheme="majorBidi" w:cstheme="majorBidi"/>
          <w:color w:val="auto"/>
          <w:lang w:val="en-CA"/>
        </w:rPr>
        <w:t>This part of the survey aims to explore the effect of background music on your performance in daily activities of a "cognitive nature" (e.g., studying, memorizing, reading, writing).</w:t>
      </w:r>
    </w:p>
    <w:p w14:paraId="03D1FD47" w14:textId="77777777" w:rsidR="00AF0ECF" w:rsidRPr="00AF0ECF" w:rsidRDefault="00AF0ECF" w:rsidP="00AF0ECF">
      <w:pPr>
        <w:pStyle w:val="Default"/>
        <w:spacing w:line="276" w:lineRule="auto"/>
        <w:rPr>
          <w:rFonts w:asciiTheme="majorBidi" w:hAnsiTheme="majorBidi" w:cstheme="majorBidi"/>
          <w:color w:val="auto"/>
          <w:lang w:val="en-CA"/>
        </w:rPr>
      </w:pPr>
    </w:p>
    <w:p w14:paraId="756179EC" w14:textId="77777777" w:rsidR="00AF0ECF" w:rsidRPr="00AF0ECF" w:rsidRDefault="00AF0ECF" w:rsidP="00AF0ECF">
      <w:pPr>
        <w:pStyle w:val="Default"/>
        <w:spacing w:line="276" w:lineRule="auto"/>
        <w:rPr>
          <w:rFonts w:asciiTheme="majorBidi" w:hAnsiTheme="majorBidi" w:cstheme="majorBidi"/>
          <w:color w:val="auto"/>
          <w:lang w:val="en-CA"/>
        </w:rPr>
      </w:pPr>
      <w:r w:rsidRPr="00AF0ECF">
        <w:rPr>
          <w:rFonts w:asciiTheme="majorBidi" w:hAnsiTheme="majorBidi" w:cstheme="majorBidi"/>
          <w:color w:val="auto"/>
          <w:lang w:val="en-CA"/>
        </w:rPr>
        <w:t>Referring to the scale below, please respond to the following statements by selecting the corresponding number, where 1 = Strongly disagree and 7 = Strongly agree.</w:t>
      </w:r>
    </w:p>
    <w:p w14:paraId="244EF262" w14:textId="77777777" w:rsidR="008F6868" w:rsidRDefault="008F6868" w:rsidP="00AF0ECF">
      <w:pPr>
        <w:pStyle w:val="Default"/>
        <w:spacing w:line="276" w:lineRule="auto"/>
        <w:rPr>
          <w:rFonts w:asciiTheme="majorBidi" w:hAnsiTheme="majorBidi" w:cstheme="majorBidi"/>
          <w:color w:val="auto"/>
          <w:lang w:val="en-CA"/>
        </w:rPr>
      </w:pPr>
    </w:p>
    <w:p w14:paraId="378F43E0" w14:textId="26A85EF0" w:rsidR="00AF0ECF" w:rsidRPr="00AF0ECF" w:rsidRDefault="00AF0ECF" w:rsidP="00AF0ECF">
      <w:pPr>
        <w:pStyle w:val="Default"/>
        <w:spacing w:line="276" w:lineRule="auto"/>
        <w:rPr>
          <w:rFonts w:asciiTheme="majorBidi" w:hAnsiTheme="majorBidi" w:cstheme="majorBidi"/>
          <w:color w:val="auto"/>
          <w:lang w:val="en-CA"/>
        </w:rPr>
      </w:pPr>
      <w:r w:rsidRPr="00AF0ECF">
        <w:rPr>
          <w:rFonts w:asciiTheme="majorBidi" w:hAnsiTheme="majorBidi" w:cstheme="majorBidi"/>
          <w:color w:val="auto"/>
          <w:lang w:val="en-CA"/>
        </w:rPr>
        <w:t>Make sure to respond to all statements as accurately as possible.</w:t>
      </w:r>
    </w:p>
    <w:p w14:paraId="1C27CA8C" w14:textId="77777777" w:rsidR="008F6868" w:rsidRDefault="008F6868" w:rsidP="00AF0ECF">
      <w:pPr>
        <w:pStyle w:val="Default"/>
        <w:spacing w:line="276" w:lineRule="auto"/>
        <w:jc w:val="both"/>
        <w:rPr>
          <w:rFonts w:asciiTheme="majorBidi" w:hAnsiTheme="majorBidi" w:cstheme="majorBidi"/>
          <w:color w:val="auto"/>
          <w:lang w:val="en-CA"/>
        </w:rPr>
      </w:pPr>
    </w:p>
    <w:p w14:paraId="44E644B4" w14:textId="3C22BFE0" w:rsidR="00AF0ECF" w:rsidRPr="00AF0ECF" w:rsidRDefault="00AF0ECF" w:rsidP="00AF0ECF">
      <w:pPr>
        <w:pStyle w:val="Default"/>
        <w:spacing w:line="276" w:lineRule="auto"/>
        <w:jc w:val="both"/>
        <w:rPr>
          <w:rFonts w:asciiTheme="majorBidi" w:hAnsiTheme="majorBidi" w:cstheme="majorBidi"/>
          <w:color w:val="auto"/>
          <w:lang w:val="en-CA"/>
        </w:rPr>
      </w:pPr>
      <w:r w:rsidRPr="00AF0ECF">
        <w:rPr>
          <w:rFonts w:asciiTheme="majorBidi" w:hAnsiTheme="majorBidi" w:cstheme="majorBidi"/>
          <w:color w:val="auto"/>
          <w:lang w:val="en-CA"/>
        </w:rPr>
        <w:t>Note: Background music refers to listening to music as a secondary activity while you perform a primary task (e.g., listening to music while reading).</w:t>
      </w:r>
    </w:p>
    <w:p w14:paraId="73AB0ED2" w14:textId="0EA00934" w:rsidR="00FB357F" w:rsidRPr="007615A5" w:rsidRDefault="00FB357F" w:rsidP="00FB357F">
      <w:pPr>
        <w:pStyle w:val="Default"/>
        <w:spacing w:after="240" w:line="276" w:lineRule="auto"/>
        <w:jc w:val="both"/>
        <w:rPr>
          <w:rFonts w:asciiTheme="majorBidi" w:hAnsiTheme="majorBidi" w:cstheme="majorBidi"/>
          <w:color w:val="auto"/>
          <w:lang w:val="en-CA"/>
        </w:rPr>
      </w:pPr>
    </w:p>
    <w:tbl>
      <w:tblPr>
        <w:tblW w:w="9525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309"/>
        <w:gridCol w:w="1309"/>
        <w:gridCol w:w="1309"/>
        <w:gridCol w:w="1439"/>
        <w:gridCol w:w="1267"/>
        <w:gridCol w:w="1516"/>
      </w:tblGrid>
      <w:tr w:rsidR="00FB357F" w:rsidRPr="00DE14F0" w14:paraId="53310841" w14:textId="77777777" w:rsidTr="005D7A09">
        <w:trPr>
          <w:trHeight w:val="6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4649550" w14:textId="77777777" w:rsidR="00FB357F" w:rsidRPr="00DE14F0" w:rsidRDefault="00FB357F" w:rsidP="00BF195C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DE14F0">
              <w:rPr>
                <w:rFonts w:asciiTheme="majorBidi" w:eastAsia="Calibri" w:hAnsiTheme="majorBidi" w:cstheme="majorBidi"/>
              </w:rPr>
              <w:t>1 =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1C0DDD4" w14:textId="77777777" w:rsidR="00FB357F" w:rsidRPr="00DE14F0" w:rsidRDefault="00FB357F" w:rsidP="00BF195C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DE14F0">
              <w:rPr>
                <w:rFonts w:asciiTheme="majorBidi" w:eastAsia="Calibri" w:hAnsiTheme="majorBidi" w:cstheme="majorBidi"/>
              </w:rPr>
              <w:t>2 =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0AD797" w14:textId="77777777" w:rsidR="00FB357F" w:rsidRPr="00DE14F0" w:rsidRDefault="00FB357F" w:rsidP="00BF195C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DE14F0">
              <w:rPr>
                <w:rFonts w:asciiTheme="majorBidi" w:eastAsia="Calibri" w:hAnsiTheme="majorBidi" w:cstheme="majorBidi"/>
              </w:rPr>
              <w:t>3 =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FDCA4B" w14:textId="77777777" w:rsidR="00FB357F" w:rsidRPr="00DE14F0" w:rsidRDefault="00FB357F" w:rsidP="00BF195C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DE14F0">
              <w:rPr>
                <w:rFonts w:asciiTheme="majorBidi" w:eastAsia="Calibri" w:hAnsiTheme="majorBidi" w:cstheme="majorBidi"/>
              </w:rPr>
              <w:t>4 =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849F" w14:textId="77777777" w:rsidR="00FB357F" w:rsidRPr="00DE14F0" w:rsidRDefault="00FB357F" w:rsidP="00BF195C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DE14F0">
              <w:rPr>
                <w:rFonts w:asciiTheme="majorBidi" w:eastAsia="Calibri" w:hAnsiTheme="majorBidi" w:cstheme="majorBidi"/>
              </w:rPr>
              <w:t>5 =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BEBF" w14:textId="77777777" w:rsidR="00FB357F" w:rsidRPr="00DE14F0" w:rsidRDefault="00FB357F" w:rsidP="00BF195C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DE14F0">
              <w:rPr>
                <w:rFonts w:asciiTheme="majorBidi" w:eastAsia="Calibri" w:hAnsiTheme="majorBidi" w:cstheme="majorBidi"/>
              </w:rPr>
              <w:t>6 =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54904E" w14:textId="77777777" w:rsidR="00FB357F" w:rsidRPr="00DE14F0" w:rsidRDefault="00FB357F" w:rsidP="00BF195C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DE14F0">
              <w:rPr>
                <w:rFonts w:asciiTheme="majorBidi" w:eastAsia="Calibri" w:hAnsiTheme="majorBidi" w:cstheme="majorBidi"/>
              </w:rPr>
              <w:t>7 =</w:t>
            </w:r>
          </w:p>
        </w:tc>
      </w:tr>
      <w:tr w:rsidR="00FB357F" w:rsidRPr="00DE14F0" w14:paraId="61D01A0D" w14:textId="77777777" w:rsidTr="005D7A09">
        <w:trPr>
          <w:trHeight w:val="912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9A7176" w14:textId="77777777" w:rsidR="00F31818" w:rsidRPr="00F31818" w:rsidRDefault="00F31818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F31818">
              <w:rPr>
                <w:rFonts w:asciiTheme="majorBidi" w:eastAsia="Calibri" w:hAnsiTheme="majorBidi" w:cstheme="majorBidi"/>
              </w:rPr>
              <w:t>Strongly disagree</w:t>
            </w:r>
          </w:p>
          <w:p w14:paraId="1B1692A3" w14:textId="768F921C" w:rsidR="00FB357F" w:rsidRPr="00DE14F0" w:rsidRDefault="00FB357F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0435B4" w14:textId="27F3B169" w:rsidR="00FB357F" w:rsidRPr="00DE14F0" w:rsidRDefault="00F31818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F31818">
              <w:rPr>
                <w:rFonts w:asciiTheme="majorBidi" w:eastAsia="Calibri" w:hAnsiTheme="majorBidi" w:cstheme="majorBidi"/>
              </w:rPr>
              <w:t>Disagre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E4ADA3" w14:textId="77777777" w:rsidR="00F31818" w:rsidRPr="00F31818" w:rsidRDefault="00F31818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lang w:val="fr-CA"/>
              </w:rPr>
            </w:pPr>
            <w:r w:rsidRPr="00F31818">
              <w:rPr>
                <w:rFonts w:asciiTheme="majorBidi" w:eastAsia="Calibri" w:hAnsiTheme="majorBidi" w:cstheme="majorBidi"/>
                <w:lang w:val="fr-CA"/>
              </w:rPr>
              <w:t>Slightly disagree</w:t>
            </w:r>
          </w:p>
          <w:p w14:paraId="588D26F6" w14:textId="7F671658" w:rsidR="00FB357F" w:rsidRPr="00F31818" w:rsidRDefault="00FB357F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lang w:val="fr-CA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1C8CC6" w14:textId="2F569736" w:rsidR="00FB357F" w:rsidRPr="00DE14F0" w:rsidRDefault="00F31818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F31818">
              <w:rPr>
                <w:rFonts w:asciiTheme="majorBidi" w:eastAsia="Calibri" w:hAnsiTheme="majorBidi" w:cstheme="majorBidi"/>
              </w:rPr>
              <w:t>Neutral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66DC" w14:textId="334313AD" w:rsidR="00FB357F" w:rsidRPr="0092408B" w:rsidRDefault="00F31818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lang w:val="fr-CA"/>
              </w:rPr>
            </w:pPr>
            <w:r w:rsidRPr="0092408B">
              <w:rPr>
                <w:rFonts w:asciiTheme="majorBidi" w:eastAsia="Calibri" w:hAnsiTheme="majorBidi" w:cstheme="majorBidi"/>
                <w:lang w:val="fr-CA"/>
              </w:rPr>
              <w:t>Slightly agree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0B71" w14:textId="769E5580" w:rsidR="00FB357F" w:rsidRPr="00DE14F0" w:rsidRDefault="00F31818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F31818">
              <w:rPr>
                <w:rFonts w:asciiTheme="majorBidi" w:eastAsia="Calibri" w:hAnsiTheme="majorBidi" w:cstheme="majorBidi"/>
              </w:rPr>
              <w:t>Agree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97E243" w14:textId="48F192EC" w:rsidR="00FB357F" w:rsidRPr="00DE14F0" w:rsidRDefault="00F31818" w:rsidP="005965A7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  <w:r w:rsidRPr="00F31818">
              <w:rPr>
                <w:rFonts w:asciiTheme="majorBidi" w:eastAsia="Calibri" w:hAnsiTheme="majorBidi" w:cstheme="majorBidi"/>
              </w:rPr>
              <w:t>Strongly agree</w:t>
            </w:r>
          </w:p>
        </w:tc>
      </w:tr>
    </w:tbl>
    <w:p w14:paraId="07844C47" w14:textId="77777777" w:rsidR="00FB357F" w:rsidRPr="00DE14F0" w:rsidRDefault="00FB357F" w:rsidP="00FB357F">
      <w:pPr>
        <w:pStyle w:val="Default"/>
        <w:spacing w:after="240" w:line="276" w:lineRule="auto"/>
        <w:jc w:val="both"/>
        <w:rPr>
          <w:rFonts w:asciiTheme="majorBidi" w:hAnsiTheme="majorBidi" w:cstheme="majorBidi"/>
          <w:color w:val="auto"/>
          <w:lang w:val="en-CA"/>
        </w:rPr>
      </w:pPr>
    </w:p>
    <w:tbl>
      <w:tblPr>
        <w:tblW w:w="9719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"/>
        <w:gridCol w:w="7458"/>
        <w:gridCol w:w="1843"/>
      </w:tblGrid>
      <w:tr w:rsidR="00FB357F" w:rsidRPr="00DE14F0" w14:paraId="4F7146C9" w14:textId="77777777" w:rsidTr="00BF195C">
        <w:trPr>
          <w:trHeight w:val="408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6EF451" w14:textId="77777777" w:rsidR="00FB357F" w:rsidRPr="00404BEA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404BEA">
              <w:rPr>
                <w:rFonts w:asciiTheme="majorBidi" w:hAnsiTheme="majorBidi" w:cstheme="majorBidi"/>
                <w:b/>
                <w:bCs/>
              </w:rPr>
              <w:t>1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9FADEE" w14:textId="4A124D60" w:rsidR="00FB357F" w:rsidRPr="005D7A09" w:rsidRDefault="005D7A09" w:rsidP="005D7A09">
            <w:pPr>
              <w:spacing w:before="0" w:after="0" w:line="276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Background music allows me to concentrate better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E04984" w14:textId="77777777" w:rsidR="00FB357F" w:rsidRPr="00DE14F0" w:rsidRDefault="00FB357F" w:rsidP="00FF52BE">
            <w:pPr>
              <w:tabs>
                <w:tab w:val="num" w:pos="426"/>
                <w:tab w:val="left" w:pos="5220"/>
              </w:tabs>
              <w:spacing w:after="0" w:line="264" w:lineRule="auto"/>
              <w:ind w:hanging="5"/>
              <w:rPr>
                <w:rFonts w:asciiTheme="majorBidi" w:eastAsia="Times New Roman" w:hAnsiTheme="majorBidi" w:cstheme="majorBidi"/>
                <w:lang w:eastAsia="fr-CA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5E108265" w14:textId="77777777" w:rsidTr="00BF195C">
        <w:trPr>
          <w:trHeight w:val="420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B57458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2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3D4051" w14:textId="3492B8A1" w:rsidR="00FB357F" w:rsidRPr="00A4271F" w:rsidRDefault="00A4271F" w:rsidP="00642F7F">
            <w:pPr>
              <w:spacing w:before="0" w:after="0" w:line="276" w:lineRule="auto"/>
              <w:rPr>
                <w:rFonts w:asciiTheme="majorBidi" w:hAnsiTheme="majorBidi" w:cstheme="majorBidi"/>
                <w:lang w:val="en-CA"/>
              </w:rPr>
            </w:pPr>
            <w:r w:rsidRPr="00A4271F">
              <w:rPr>
                <w:rFonts w:asciiTheme="majorBidi" w:eastAsia="Times New Roman" w:hAnsiTheme="majorBidi" w:cstheme="majorBidi"/>
                <w:lang w:val="en-CA" w:eastAsia="fr-CA"/>
              </w:rPr>
              <w:t xml:space="preserve">Background music helps me </w:t>
            </w:r>
            <w:r w:rsidR="005965A7">
              <w:rPr>
                <w:rFonts w:asciiTheme="majorBidi" w:eastAsia="Times New Roman" w:hAnsiTheme="majorBidi" w:cstheme="majorBidi"/>
                <w:lang w:val="en-CA" w:eastAsia="fr-CA"/>
              </w:rPr>
              <w:t>overcome</w:t>
            </w:r>
            <w:r w:rsidRPr="00A4271F">
              <w:rPr>
                <w:rFonts w:asciiTheme="majorBidi" w:eastAsia="Times New Roman" w:hAnsiTheme="majorBidi" w:cstheme="majorBidi"/>
                <w:lang w:val="en-CA" w:eastAsia="fr-CA"/>
              </w:rPr>
              <w:t xml:space="preserve"> boredom when engaging in cognitive activities.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D92FEE" w14:textId="77777777" w:rsidR="00FB357F" w:rsidRPr="00DE14F0" w:rsidRDefault="00FB357F" w:rsidP="00FF52BE">
            <w:pPr>
              <w:tabs>
                <w:tab w:val="num" w:pos="426"/>
                <w:tab w:val="left" w:pos="5220"/>
              </w:tabs>
              <w:spacing w:after="0" w:line="264" w:lineRule="auto"/>
              <w:ind w:hanging="5"/>
              <w:rPr>
                <w:rFonts w:asciiTheme="majorBidi" w:eastAsia="Times New Roman" w:hAnsiTheme="majorBidi" w:cstheme="majorBidi"/>
                <w:lang w:eastAsia="fr-CA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2795179D" w14:textId="77777777" w:rsidTr="00BF195C">
        <w:trPr>
          <w:trHeight w:val="408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673ABA" w14:textId="77777777" w:rsidR="00FB357F" w:rsidRPr="002C3387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2C3387">
              <w:rPr>
                <w:rFonts w:asciiTheme="majorBidi" w:hAnsiTheme="majorBidi" w:cstheme="majorBidi"/>
                <w:b/>
                <w:bCs/>
              </w:rPr>
              <w:t>3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44C9D6" w14:textId="7DA9C8FD" w:rsidR="00FB357F" w:rsidRPr="005D7A09" w:rsidRDefault="005D7A09" w:rsidP="005D7A09">
            <w:pPr>
              <w:spacing w:before="0" w:after="0" w:line="276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Background music helps to make me more alert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FFEF88" w14:textId="77777777" w:rsidR="00FB357F" w:rsidRPr="00DE14F0" w:rsidRDefault="00FB357F" w:rsidP="00FF52BE">
            <w:pPr>
              <w:tabs>
                <w:tab w:val="num" w:pos="426"/>
                <w:tab w:val="left" w:pos="5220"/>
              </w:tabs>
              <w:spacing w:after="0" w:line="264" w:lineRule="auto"/>
              <w:ind w:hanging="5"/>
              <w:rPr>
                <w:rFonts w:asciiTheme="majorBidi" w:eastAsia="Times New Roman" w:hAnsiTheme="majorBidi" w:cstheme="majorBidi"/>
                <w:lang w:eastAsia="fr-CA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75A97241" w14:textId="77777777" w:rsidTr="00BF195C">
        <w:trPr>
          <w:trHeight w:val="420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B7A865" w14:textId="77777777" w:rsidR="00FB357F" w:rsidRPr="00C93AC5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C93AC5">
              <w:rPr>
                <w:rFonts w:asciiTheme="majorBidi" w:hAnsiTheme="majorBidi" w:cstheme="majorBidi"/>
                <w:b/>
                <w:bCs/>
              </w:rPr>
              <w:t>4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C3F3AC" w14:textId="35D7BAEE" w:rsidR="00FB357F" w:rsidRPr="005D7A09" w:rsidRDefault="005D7A09" w:rsidP="005D7A09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DE14F0">
              <w:rPr>
                <w:rFonts w:asciiTheme="majorBidi" w:hAnsiTheme="majorBidi" w:cstheme="majorBidi"/>
                <w:color w:val="auto"/>
                <w:lang w:val="en-CA"/>
              </w:rPr>
              <w:t>Background music brings me a sense of joy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67E42D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7F578C20" w14:textId="77777777" w:rsidTr="00BF195C">
        <w:trPr>
          <w:trHeight w:val="420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9114A3" w14:textId="77777777" w:rsidR="00FB357F" w:rsidRPr="0017372B" w:rsidRDefault="00FB357F" w:rsidP="00FF52BE">
            <w:pPr>
              <w:spacing w:after="0" w:line="264" w:lineRule="auto"/>
              <w:rPr>
                <w:rFonts w:asciiTheme="majorBidi" w:hAnsiTheme="majorBidi" w:cstheme="majorBidi"/>
                <w:b/>
                <w:bCs/>
              </w:rPr>
            </w:pPr>
            <w:r w:rsidRPr="0017372B">
              <w:rPr>
                <w:rFonts w:asciiTheme="majorBidi" w:hAnsiTheme="majorBidi" w:cstheme="majorBidi"/>
                <w:b/>
                <w:bCs/>
              </w:rPr>
              <w:t>5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289ABD" w14:textId="77777777" w:rsidR="005D7A09" w:rsidRPr="00DE14F0" w:rsidRDefault="005D7A09" w:rsidP="005D7A09">
            <w:pPr>
              <w:spacing w:before="0" w:after="0" w:line="276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My performance is better when I engage in cognitive activities with music.</w:t>
            </w:r>
          </w:p>
          <w:p w14:paraId="58D16FC7" w14:textId="62130EB8" w:rsidR="00FB357F" w:rsidRPr="005D7A09" w:rsidRDefault="00FB357F" w:rsidP="00FF52BE">
            <w:pPr>
              <w:spacing w:after="0" w:line="264" w:lineRule="auto"/>
              <w:ind w:right="419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BA18D5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69098624" w14:textId="77777777" w:rsidTr="00BF195C">
        <w:trPr>
          <w:trHeight w:val="408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A7A56E" w14:textId="77777777" w:rsidR="00FB357F" w:rsidRPr="00A03F78" w:rsidRDefault="00FB357F" w:rsidP="00FF52BE">
            <w:pPr>
              <w:spacing w:after="0" w:line="264" w:lineRule="auto"/>
              <w:rPr>
                <w:rFonts w:asciiTheme="majorBidi" w:hAnsiTheme="majorBidi" w:cstheme="majorBidi"/>
                <w:b/>
                <w:bCs/>
              </w:rPr>
            </w:pPr>
            <w:r w:rsidRPr="00A03F78">
              <w:rPr>
                <w:rFonts w:asciiTheme="majorBidi" w:hAnsiTheme="majorBidi" w:cstheme="majorBidi"/>
                <w:b/>
                <w:bCs/>
              </w:rPr>
              <w:t>6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6733C8" w14:textId="77777777" w:rsidR="005D7A09" w:rsidRPr="00DE14F0" w:rsidRDefault="005D7A09" w:rsidP="005D7A09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DE14F0">
              <w:rPr>
                <w:rFonts w:asciiTheme="majorBidi" w:hAnsiTheme="majorBidi" w:cstheme="majorBidi"/>
                <w:color w:val="auto"/>
                <w:lang w:val="en-CA"/>
              </w:rPr>
              <w:t>Background music reduces my stress.</w:t>
            </w:r>
          </w:p>
          <w:p w14:paraId="268245E7" w14:textId="49A41FDD" w:rsidR="00FB357F" w:rsidRPr="005D7A09" w:rsidRDefault="00FB357F" w:rsidP="00FF52BE">
            <w:pPr>
              <w:spacing w:after="0" w:line="264" w:lineRule="auto"/>
              <w:rPr>
                <w:rFonts w:asciiTheme="majorBidi" w:hAnsiTheme="majorBidi" w:cstheme="majorBidi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C079B2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2AE6D09E" w14:textId="77777777" w:rsidTr="00BF195C">
        <w:trPr>
          <w:trHeight w:val="408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6C033F" w14:textId="77777777" w:rsidR="00FB357F" w:rsidRPr="00DE14F0" w:rsidRDefault="00FB357F" w:rsidP="00FF52BE">
            <w:pPr>
              <w:spacing w:after="0" w:line="264" w:lineRule="auto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 xml:space="preserve">7. 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C55E82" w14:textId="43DBB4C2" w:rsidR="00FB357F" w:rsidRPr="005D7A09" w:rsidRDefault="005D7A09" w:rsidP="00FF52BE">
            <w:pPr>
              <w:spacing w:after="0" w:line="264" w:lineRule="auto"/>
              <w:rPr>
                <w:rFonts w:asciiTheme="majorBidi" w:hAnsiTheme="majorBidi" w:cstheme="majorBidi"/>
                <w:lang w:val="en-CA"/>
              </w:rPr>
            </w:pPr>
            <w:r w:rsidRPr="005D7A09">
              <w:rPr>
                <w:rFonts w:asciiTheme="majorBidi" w:hAnsiTheme="majorBidi" w:cstheme="majorBidi"/>
                <w:lang w:val="en-CA"/>
              </w:rPr>
              <w:t xml:space="preserve">Background music makes cognitive tasks less boring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C753CD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5AA66CC4" w14:textId="77777777" w:rsidTr="00BF195C">
        <w:trPr>
          <w:trHeight w:val="362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DDFB83" w14:textId="77777777" w:rsidR="00FB357F" w:rsidRPr="00E3601E" w:rsidRDefault="00FB357F" w:rsidP="00FF52BE">
            <w:pPr>
              <w:spacing w:after="0" w:line="264" w:lineRule="auto"/>
              <w:rPr>
                <w:rFonts w:asciiTheme="majorBidi" w:hAnsiTheme="majorBidi" w:cstheme="majorBidi"/>
                <w:b/>
                <w:bCs/>
              </w:rPr>
            </w:pPr>
            <w:r w:rsidRPr="00E3601E">
              <w:rPr>
                <w:rFonts w:asciiTheme="majorBidi" w:hAnsiTheme="majorBidi" w:cstheme="majorBidi"/>
                <w:b/>
                <w:bCs/>
              </w:rPr>
              <w:t>8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D9F29C" w14:textId="77777777" w:rsidR="005D7A09" w:rsidRPr="00DE14F0" w:rsidRDefault="005D7A09" w:rsidP="005D7A09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DE14F0">
              <w:rPr>
                <w:rFonts w:asciiTheme="majorBidi" w:hAnsiTheme="majorBidi" w:cstheme="majorBidi"/>
                <w:color w:val="auto"/>
                <w:lang w:val="en-CA"/>
              </w:rPr>
              <w:t>Background music improves my mood.</w:t>
            </w:r>
          </w:p>
          <w:p w14:paraId="2606C0AF" w14:textId="657EA702" w:rsidR="00FB357F" w:rsidRPr="005D7A09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1AC938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51C49B44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A78C1F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9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B750D5" w14:textId="3DB1DC28" w:rsidR="00FB357F" w:rsidRPr="005D7A09" w:rsidRDefault="005D7A09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5D7A09">
              <w:rPr>
                <w:rFonts w:asciiTheme="majorBidi" w:hAnsiTheme="majorBidi" w:cstheme="majorBidi"/>
                <w:lang w:val="en-CA"/>
              </w:rPr>
              <w:t xml:space="preserve">I </w:t>
            </w:r>
            <w:r w:rsidR="005965A7">
              <w:rPr>
                <w:rFonts w:asciiTheme="majorBidi" w:hAnsiTheme="majorBidi" w:cstheme="majorBidi"/>
                <w:lang w:val="en-CA"/>
              </w:rPr>
              <w:t>believe</w:t>
            </w:r>
            <w:r w:rsidRPr="005D7A09">
              <w:rPr>
                <w:rFonts w:asciiTheme="majorBidi" w:hAnsiTheme="majorBidi" w:cstheme="majorBidi"/>
                <w:lang w:val="en-CA"/>
              </w:rPr>
              <w:t xml:space="preserve"> that music interferes with my concentration</w:t>
            </w:r>
            <w:r w:rsidR="00FB357F" w:rsidRPr="005D7A09">
              <w:rPr>
                <w:rFonts w:asciiTheme="majorBidi" w:hAnsiTheme="majorBidi" w:cstheme="majorBidi"/>
                <w:lang w:val="en-CA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A4F7D6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5D7A0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2D2CF85E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856753" w14:textId="77777777" w:rsidR="00FB357F" w:rsidRPr="00404BEA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404BEA">
              <w:rPr>
                <w:rFonts w:asciiTheme="majorBidi" w:hAnsiTheme="majorBidi" w:cstheme="majorBidi"/>
                <w:b/>
                <w:bCs/>
              </w:rPr>
              <w:t>10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D9E35F" w14:textId="326931BD" w:rsidR="00FB357F" w:rsidRPr="00630F7E" w:rsidRDefault="00630F7E" w:rsidP="00630F7E">
            <w:pPr>
              <w:spacing w:before="0" w:after="0" w:line="276" w:lineRule="auto"/>
              <w:rPr>
                <w:rFonts w:asciiTheme="majorBidi" w:hAnsiTheme="majorBidi" w:cstheme="majorBidi"/>
                <w:lang w:val="en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Background music acts as a good stimulant for performing cognitive activitie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F4960A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630F7E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6E133A78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40F5DB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11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24A5E2" w14:textId="4D471EE5" w:rsidR="00FB357F" w:rsidRPr="007615A5" w:rsidRDefault="00E01828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E01828">
              <w:rPr>
                <w:rFonts w:asciiTheme="majorBidi" w:hAnsiTheme="majorBidi" w:cstheme="majorBidi"/>
                <w:lang w:val="en-CA"/>
              </w:rPr>
              <w:t xml:space="preserve">Background music reduces my ability to memorize information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FC81FB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7615A5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72B4BA9A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B707F3" w14:textId="77777777" w:rsidR="00FB357F" w:rsidRPr="00A03F78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A03F78">
              <w:rPr>
                <w:rFonts w:asciiTheme="majorBidi" w:hAnsiTheme="majorBidi" w:cstheme="majorBidi"/>
                <w:b/>
                <w:bCs/>
              </w:rPr>
              <w:t>12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B8E6F1" w14:textId="19B04DE4" w:rsidR="00FB357F" w:rsidRPr="00E01828" w:rsidRDefault="00E01828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DE14F0">
              <w:rPr>
                <w:rFonts w:asciiTheme="majorBidi" w:hAnsiTheme="majorBidi" w:cstheme="majorBidi"/>
                <w:lang w:val="en-CA"/>
              </w:rPr>
              <w:t>Background music reduces my boredom feeling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809A85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E01828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3D8B6D92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67A16E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lastRenderedPageBreak/>
              <w:t>13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A8B9A1" w14:textId="3F9D719F" w:rsidR="00FB357F" w:rsidRPr="009D4838" w:rsidRDefault="009D4838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9D4838">
              <w:rPr>
                <w:rFonts w:asciiTheme="majorBidi" w:hAnsiTheme="majorBidi" w:cstheme="majorBidi"/>
              </w:rPr>
              <w:t>Background music increases my stress while engaging in cognitive ac</w:t>
            </w:r>
            <w:r>
              <w:rPr>
                <w:rFonts w:asciiTheme="majorBidi" w:hAnsiTheme="majorBidi" w:cstheme="majorBidi"/>
              </w:rPr>
              <w:t xml:space="preserve">tivities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E5FF9A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9D4838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30DAFA5E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F73D7A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14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FE3714" w14:textId="5F0615D3" w:rsidR="00FB357F" w:rsidRPr="007E5529" w:rsidRDefault="007E5529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7E5529">
              <w:rPr>
                <w:rFonts w:asciiTheme="majorBidi" w:hAnsiTheme="majorBidi" w:cstheme="majorBidi"/>
                <w:lang w:val="en-CA"/>
              </w:rPr>
              <w:t xml:space="preserve">Background music distracts me from my </w:t>
            </w:r>
            <w:r w:rsidR="005965A7">
              <w:rPr>
                <w:rFonts w:asciiTheme="majorBidi" w:hAnsiTheme="majorBidi" w:cstheme="majorBidi"/>
                <w:lang w:val="en-CA"/>
              </w:rPr>
              <w:t>primary</w:t>
            </w:r>
            <w:r w:rsidRPr="007E5529">
              <w:rPr>
                <w:rFonts w:asciiTheme="majorBidi" w:hAnsiTheme="majorBidi" w:cstheme="majorBidi"/>
                <w:lang w:val="en-CA"/>
              </w:rPr>
              <w:t xml:space="preserve"> task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93D83A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E552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574D85DB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C3C50F" w14:textId="77777777" w:rsidR="00FB357F" w:rsidRPr="007C7919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7C7919">
              <w:rPr>
                <w:rFonts w:asciiTheme="majorBidi" w:hAnsiTheme="majorBidi" w:cstheme="majorBidi"/>
                <w:b/>
                <w:bCs/>
              </w:rPr>
              <w:t>15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6BB349" w14:textId="74E12A33" w:rsidR="00FB357F" w:rsidRPr="007E5529" w:rsidRDefault="007E5529" w:rsidP="007E5529">
            <w:pPr>
              <w:pStyle w:val="Default"/>
              <w:spacing w:line="276" w:lineRule="auto"/>
              <w:rPr>
                <w:rFonts w:asciiTheme="majorBidi" w:hAnsiTheme="majorBidi" w:cstheme="majorBidi"/>
                <w:lang w:val="en-CA"/>
              </w:rPr>
            </w:pPr>
            <w:r w:rsidRPr="00DE14F0">
              <w:rPr>
                <w:rFonts w:asciiTheme="majorBidi" w:hAnsiTheme="majorBidi" w:cstheme="majorBidi"/>
                <w:color w:val="auto"/>
                <w:lang w:val="en-CA"/>
              </w:rPr>
              <w:t>Background music makes me happy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C99B09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E552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4B7ACB08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1502D7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16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1ADB9B" w14:textId="7B8CE6B4" w:rsidR="00FB357F" w:rsidRPr="007E5529" w:rsidRDefault="007E5529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7E5529">
              <w:rPr>
                <w:rFonts w:asciiTheme="majorBidi" w:hAnsiTheme="majorBidi" w:cstheme="majorBidi"/>
                <w:lang w:val="en-CA"/>
              </w:rPr>
              <w:t xml:space="preserve">Background music helps me relax when engaging in cognitive activities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67998F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E5529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79D07328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CBC1B5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17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D30163" w14:textId="14B74078" w:rsidR="00FB357F" w:rsidRPr="007615A5" w:rsidRDefault="005965A7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5965A7">
              <w:rPr>
                <w:rFonts w:asciiTheme="majorBidi" w:hAnsiTheme="majorBidi" w:cstheme="majorBidi"/>
              </w:rPr>
              <w:t>Background music disrupts my performance on cognitive task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E91B7E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615A5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2919BB45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DEC32F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18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F2D372" w14:textId="5DC09995" w:rsidR="00FB357F" w:rsidRPr="007615A5" w:rsidRDefault="001D69AD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1D69AD">
              <w:rPr>
                <w:rFonts w:asciiTheme="majorBidi" w:hAnsiTheme="majorBidi" w:cstheme="majorBidi"/>
                <w:lang w:val="en-CA"/>
              </w:rPr>
              <w:t xml:space="preserve">Background music </w:t>
            </w:r>
            <w:r w:rsidR="005965A7">
              <w:rPr>
                <w:rFonts w:asciiTheme="majorBidi" w:hAnsiTheme="majorBidi" w:cstheme="majorBidi"/>
                <w:lang w:val="en-CA"/>
              </w:rPr>
              <w:t xml:space="preserve">evokes </w:t>
            </w:r>
            <w:r w:rsidRPr="001D69AD">
              <w:rPr>
                <w:rFonts w:asciiTheme="majorBidi" w:hAnsiTheme="majorBidi" w:cstheme="majorBidi"/>
                <w:lang w:val="en-CA"/>
              </w:rPr>
              <w:t>sense of excitation</w:t>
            </w:r>
            <w:r w:rsidR="005965A7">
              <w:rPr>
                <w:rFonts w:asciiTheme="majorBidi" w:hAnsiTheme="majorBidi" w:cstheme="majorBidi"/>
                <w:lang w:val="en-CA"/>
              </w:rPr>
              <w:t xml:space="preserve"> in me</w:t>
            </w:r>
            <w:r w:rsidRPr="001D69AD">
              <w:rPr>
                <w:rFonts w:asciiTheme="majorBidi" w:hAnsiTheme="majorBidi" w:cstheme="majorBidi"/>
                <w:lang w:val="en-CA"/>
              </w:rPr>
              <w:t xml:space="preserve">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A66912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615A5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643B3298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3216D6" w14:textId="77777777" w:rsidR="00FB357F" w:rsidRPr="00D30A84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D30A84">
              <w:rPr>
                <w:rFonts w:asciiTheme="majorBidi" w:hAnsiTheme="majorBidi" w:cstheme="majorBidi"/>
                <w:b/>
                <w:bCs/>
              </w:rPr>
              <w:t>19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A3089A" w14:textId="4F6968B5" w:rsidR="00FB357F" w:rsidRPr="001D69AD" w:rsidRDefault="001D69AD" w:rsidP="001D69AD">
            <w:pPr>
              <w:spacing w:before="0" w:after="0" w:line="276" w:lineRule="auto"/>
              <w:rPr>
                <w:rFonts w:asciiTheme="majorBidi" w:hAnsiTheme="majorBidi" w:cstheme="majorBidi"/>
                <w:lang w:val="en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My concentration is enhanced thanks to background music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8DD543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1D69AD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6E7CA7BD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10E774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20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8C3F1A" w14:textId="7CADC715" w:rsidR="00FB357F" w:rsidRPr="007615A5" w:rsidRDefault="001D69AD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1D69AD">
              <w:rPr>
                <w:rFonts w:asciiTheme="majorBidi" w:hAnsiTheme="majorBidi" w:cstheme="majorBidi"/>
                <w:lang w:val="en-CA"/>
              </w:rPr>
              <w:t xml:space="preserve">I </w:t>
            </w:r>
            <w:r w:rsidR="00666457">
              <w:rPr>
                <w:rFonts w:asciiTheme="majorBidi" w:hAnsiTheme="majorBidi" w:cstheme="majorBidi"/>
                <w:lang w:val="en-CA"/>
              </w:rPr>
              <w:t>get</w:t>
            </w:r>
            <w:r w:rsidRPr="001D69AD">
              <w:rPr>
                <w:rFonts w:asciiTheme="majorBidi" w:hAnsiTheme="majorBidi" w:cstheme="majorBidi"/>
                <w:lang w:val="en-CA"/>
              </w:rPr>
              <w:t xml:space="preserve"> stressed when I engage in cognitive activities with background music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5DD337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615A5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5B3C4C6C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3BF7CB" w14:textId="77777777" w:rsidR="00FB357F" w:rsidRPr="00C93AC5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C93AC5">
              <w:rPr>
                <w:rFonts w:asciiTheme="majorBidi" w:hAnsiTheme="majorBidi" w:cstheme="majorBidi"/>
                <w:b/>
                <w:bCs/>
              </w:rPr>
              <w:t>21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9E0394" w14:textId="04271A16" w:rsidR="00FB357F" w:rsidRPr="001D69AD" w:rsidRDefault="001D69AD" w:rsidP="001D69AD">
            <w:pPr>
              <w:pStyle w:val="Default"/>
              <w:spacing w:line="276" w:lineRule="auto"/>
              <w:rPr>
                <w:rFonts w:asciiTheme="majorBidi" w:hAnsiTheme="majorBidi" w:cstheme="majorBidi"/>
                <w:lang w:val="en-CA"/>
              </w:rPr>
            </w:pPr>
            <w:r w:rsidRPr="00DE14F0">
              <w:rPr>
                <w:rFonts w:asciiTheme="majorBidi" w:hAnsiTheme="majorBidi" w:cstheme="majorBidi"/>
                <w:color w:val="auto"/>
                <w:lang w:val="en-CA"/>
              </w:rPr>
              <w:t>Background music makes my mood less negative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FC46FE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1D69AD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2428ABD0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4CB662" w14:textId="77777777" w:rsidR="00FB357F" w:rsidRPr="003C028F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3C028F">
              <w:rPr>
                <w:rFonts w:asciiTheme="majorBidi" w:hAnsiTheme="majorBidi" w:cstheme="majorBidi"/>
                <w:b/>
                <w:bCs/>
              </w:rPr>
              <w:t>22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FD9DB4" w14:textId="66B5EF4A" w:rsidR="00FB357F" w:rsidRPr="00642F7F" w:rsidRDefault="00642F7F" w:rsidP="00642F7F">
            <w:pPr>
              <w:spacing w:before="0" w:after="0" w:line="276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Background music positively influences my performance on cognitive </w:t>
            </w:r>
            <w:r>
              <w:rPr>
                <w:rFonts w:asciiTheme="majorBidi" w:eastAsia="Times New Roman" w:hAnsiTheme="majorBidi" w:cstheme="majorBidi"/>
                <w:lang w:eastAsia="fr-CA"/>
              </w:rPr>
              <w:t>t</w:t>
            </w: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ask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97BC89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642F7F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05CF9E35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540E73" w14:textId="77777777" w:rsidR="00FB357F" w:rsidRPr="005B38DE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5B38DE">
              <w:rPr>
                <w:rFonts w:asciiTheme="majorBidi" w:hAnsiTheme="majorBidi" w:cstheme="majorBidi"/>
                <w:b/>
                <w:bCs/>
              </w:rPr>
              <w:t>23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BB1AFB" w14:textId="28415E89" w:rsidR="00FB357F" w:rsidRPr="00642F7F" w:rsidRDefault="00642F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Background music heightens my sense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06FAC7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642F7F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77EE5896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F4F8C0" w14:textId="77777777" w:rsidR="00FB357F" w:rsidRPr="00D47F44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D47F44">
              <w:rPr>
                <w:rFonts w:asciiTheme="majorBidi" w:hAnsiTheme="majorBidi" w:cstheme="majorBidi"/>
                <w:b/>
                <w:bCs/>
              </w:rPr>
              <w:t>24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F798A5" w14:textId="234D4C3C" w:rsidR="00FB357F" w:rsidRPr="00642F7F" w:rsidRDefault="00642F7F" w:rsidP="00642F7F">
            <w:pPr>
              <w:spacing w:before="0" w:after="0" w:line="276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Background music improves my concentration during cognitive activitie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A7C2F1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642F7F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146E1019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C965CF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25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537EA9" w14:textId="3397373D" w:rsidR="00FB357F" w:rsidRPr="007615A5" w:rsidRDefault="001B6EA2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lang w:val="en-CA"/>
              </w:rPr>
            </w:pPr>
            <w:r w:rsidRPr="001B6EA2">
              <w:rPr>
                <w:rFonts w:asciiTheme="majorBidi" w:hAnsiTheme="majorBidi" w:cstheme="majorBidi"/>
                <w:lang w:val="en-CA"/>
              </w:rPr>
              <w:t xml:space="preserve">Background music reduces my productivity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2EBF4F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615A5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01EC43A4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6C43C1" w14:textId="77777777" w:rsidR="00FB357F" w:rsidRPr="00DE14F0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</w:rPr>
            </w:pPr>
            <w:r w:rsidRPr="00DE14F0">
              <w:rPr>
                <w:rFonts w:asciiTheme="majorBidi" w:hAnsiTheme="majorBidi" w:cstheme="majorBidi"/>
              </w:rPr>
              <w:t>26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70378E" w14:textId="160D771B" w:rsidR="00FB357F" w:rsidRPr="00666457" w:rsidRDefault="00666457" w:rsidP="00FF52BE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666457">
              <w:rPr>
                <w:rFonts w:asciiTheme="majorBidi" w:hAnsiTheme="majorBidi" w:cstheme="majorBidi"/>
              </w:rPr>
              <w:t xml:space="preserve">Background music takes up too much of my attention while I am doing cognitive activities.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100066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Calibri" w:hAnsiTheme="majorBidi" w:cstheme="majorBidi"/>
              </w:rPr>
            </w:pPr>
            <w:r w:rsidRPr="007615A5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  <w:tr w:rsidR="00FB357F" w:rsidRPr="00DE14F0" w14:paraId="4F490B34" w14:textId="77777777" w:rsidTr="00BF195C">
        <w:trPr>
          <w:trHeight w:val="355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EBA459" w14:textId="77777777" w:rsidR="00FB357F" w:rsidRPr="00234222" w:rsidRDefault="00FB357F" w:rsidP="00FF52BE">
            <w:pPr>
              <w:pStyle w:val="ListParagraph"/>
              <w:spacing w:after="0" w:line="264" w:lineRule="auto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234222">
              <w:rPr>
                <w:rFonts w:asciiTheme="majorBidi" w:hAnsiTheme="majorBidi" w:cstheme="majorBidi"/>
                <w:b/>
                <w:bCs/>
              </w:rPr>
              <w:t>27.</w:t>
            </w:r>
          </w:p>
        </w:tc>
        <w:tc>
          <w:tcPr>
            <w:tcW w:w="7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F60568" w14:textId="77777777" w:rsidR="001B6EA2" w:rsidRPr="00DE14F0" w:rsidRDefault="001B6EA2" w:rsidP="001B6EA2">
            <w:pPr>
              <w:spacing w:before="0" w:after="0" w:line="276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Background music helps me memorize new information.</w:t>
            </w:r>
          </w:p>
          <w:p w14:paraId="6E0CC5E5" w14:textId="69396574" w:rsidR="00FB357F" w:rsidRPr="001B6EA2" w:rsidRDefault="00FB357F" w:rsidP="00FF52BE">
            <w:pP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10D1AE" w14:textId="77777777" w:rsidR="00FB357F" w:rsidRPr="00DE14F0" w:rsidRDefault="00FB357F" w:rsidP="00FF52BE">
            <w:pPr>
              <w:spacing w:after="0" w:line="264" w:lineRule="auto"/>
              <w:rPr>
                <w:rFonts w:asciiTheme="majorBidi" w:eastAsia="Times New Roman" w:hAnsiTheme="majorBidi" w:cstheme="majorBidi"/>
                <w:lang w:eastAsia="fr-CA"/>
              </w:rPr>
            </w:pPr>
            <w:r w:rsidRPr="001B6EA2">
              <w:rPr>
                <w:rFonts w:asciiTheme="majorBidi" w:eastAsia="Times New Roman" w:hAnsiTheme="majorBidi" w:cstheme="majorBidi"/>
                <w:lang w:val="en-CA" w:eastAsia="fr-CA"/>
              </w:rPr>
              <w:t xml:space="preserve"> </w:t>
            </w:r>
            <w:proofErr w:type="gramStart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>1  2</w:t>
            </w:r>
            <w:proofErr w:type="gramEnd"/>
            <w:r w:rsidRPr="00DE14F0">
              <w:rPr>
                <w:rFonts w:asciiTheme="majorBidi" w:eastAsia="Times New Roman" w:hAnsiTheme="majorBidi" w:cstheme="majorBidi"/>
                <w:lang w:eastAsia="fr-CA"/>
              </w:rPr>
              <w:t xml:space="preserve">  3  4  5  6  7</w:t>
            </w:r>
          </w:p>
        </w:tc>
      </w:tr>
    </w:tbl>
    <w:p w14:paraId="403FA1A2" w14:textId="739C2027" w:rsidR="00FB357F" w:rsidRPr="00DE14F0" w:rsidRDefault="00FB357F" w:rsidP="00FF52BE">
      <w:pPr>
        <w:pStyle w:val="Default"/>
        <w:spacing w:before="240" w:line="360" w:lineRule="auto"/>
        <w:jc w:val="both"/>
        <w:rPr>
          <w:rFonts w:asciiTheme="majorBidi" w:hAnsiTheme="majorBidi" w:cstheme="majorBidi"/>
          <w:color w:val="auto"/>
          <w:lang w:val="en-CA"/>
        </w:rPr>
      </w:pPr>
      <w:r w:rsidRPr="005846DC">
        <w:rPr>
          <w:rFonts w:asciiTheme="majorBidi" w:hAnsiTheme="majorBidi" w:cstheme="majorBidi"/>
          <w:i/>
          <w:iCs/>
          <w:color w:val="auto"/>
          <w:lang w:val="en-CA"/>
        </w:rPr>
        <w:t>Note.</w:t>
      </w:r>
      <w:r>
        <w:rPr>
          <w:rFonts w:asciiTheme="majorBidi" w:hAnsiTheme="majorBidi" w:cstheme="majorBidi"/>
          <w:color w:val="auto"/>
          <w:lang w:val="en-CA"/>
        </w:rPr>
        <w:t xml:space="preserve"> </w:t>
      </w:r>
      <w:r w:rsidR="00666457">
        <w:rPr>
          <w:rFonts w:asciiTheme="majorBidi" w:hAnsiTheme="majorBidi" w:cstheme="majorBidi"/>
          <w:color w:val="auto"/>
          <w:lang w:val="en-CA"/>
        </w:rPr>
        <w:t>Statement numbers</w:t>
      </w:r>
      <w:r w:rsidRPr="00B13E5F">
        <w:rPr>
          <w:rFonts w:asciiTheme="majorBidi" w:hAnsiTheme="majorBidi" w:cstheme="majorBidi"/>
          <w:color w:val="auto"/>
          <w:lang w:val="en-CA"/>
        </w:rPr>
        <w:t xml:space="preserve"> in bold indicate those retained after the EFA.</w:t>
      </w:r>
    </w:p>
    <w:p w14:paraId="6428923A" w14:textId="77777777" w:rsidR="00FB357F" w:rsidRPr="00DE14F0" w:rsidRDefault="00FB357F" w:rsidP="00FB357F">
      <w:pPr>
        <w:pStyle w:val="Default"/>
        <w:spacing w:line="276" w:lineRule="auto"/>
        <w:rPr>
          <w:rFonts w:asciiTheme="majorBidi" w:hAnsiTheme="majorBidi" w:cstheme="majorBidi"/>
          <w:color w:val="auto"/>
          <w:lang w:val="en-CA"/>
        </w:rPr>
      </w:pPr>
    </w:p>
    <w:p w14:paraId="037E94C3" w14:textId="77777777" w:rsidR="00FB357F" w:rsidRPr="00DE14F0" w:rsidRDefault="00FB357F" w:rsidP="00FB357F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color w:val="auto"/>
          <w:lang w:val="en-CA"/>
        </w:rPr>
      </w:pPr>
    </w:p>
    <w:p w14:paraId="2A1DC094" w14:textId="77777777" w:rsidR="00FB357F" w:rsidRPr="00DE14F0" w:rsidRDefault="00FB357F" w:rsidP="00FB357F">
      <w:pPr>
        <w:pStyle w:val="Default"/>
        <w:spacing w:line="480" w:lineRule="auto"/>
        <w:rPr>
          <w:rFonts w:asciiTheme="majorBidi" w:hAnsiTheme="majorBidi" w:cstheme="majorBidi"/>
          <w:b/>
          <w:bCs/>
          <w:color w:val="auto"/>
          <w:lang w:val="en-CA"/>
        </w:rPr>
      </w:pPr>
    </w:p>
    <w:p w14:paraId="6D6E8BBE" w14:textId="77777777" w:rsidR="00FB357F" w:rsidRDefault="00FB357F" w:rsidP="00FB357F">
      <w:pPr>
        <w:pStyle w:val="Default"/>
        <w:spacing w:line="480" w:lineRule="auto"/>
        <w:rPr>
          <w:rFonts w:asciiTheme="majorBidi" w:hAnsiTheme="majorBidi" w:cstheme="majorBidi"/>
          <w:b/>
          <w:bCs/>
          <w:color w:val="auto"/>
          <w:lang w:val="en-CA"/>
        </w:rPr>
      </w:pPr>
    </w:p>
    <w:p w14:paraId="3CCD4668" w14:textId="77777777" w:rsidR="00C25197" w:rsidRDefault="00C25197" w:rsidP="00FB357F">
      <w:pPr>
        <w:pStyle w:val="Default"/>
        <w:spacing w:line="480" w:lineRule="auto"/>
        <w:rPr>
          <w:rFonts w:asciiTheme="majorBidi" w:hAnsiTheme="majorBidi" w:cstheme="majorBidi"/>
          <w:b/>
          <w:bCs/>
          <w:color w:val="auto"/>
          <w:lang w:val="en-CA"/>
        </w:rPr>
      </w:pPr>
    </w:p>
    <w:p w14:paraId="30E3ED66" w14:textId="77777777" w:rsidR="00C25197" w:rsidRPr="00DE14F0" w:rsidRDefault="00C25197" w:rsidP="00FB357F">
      <w:pPr>
        <w:pStyle w:val="Default"/>
        <w:spacing w:line="480" w:lineRule="auto"/>
        <w:rPr>
          <w:rFonts w:asciiTheme="majorBidi" w:hAnsiTheme="majorBidi" w:cstheme="majorBidi"/>
          <w:b/>
          <w:bCs/>
          <w:color w:val="auto"/>
          <w:lang w:val="en-CA"/>
        </w:rPr>
      </w:pPr>
    </w:p>
    <w:p w14:paraId="44F3F12F" w14:textId="77777777" w:rsidR="00FB357F" w:rsidRPr="00DE14F0" w:rsidRDefault="00FB357F" w:rsidP="00FB357F">
      <w:pPr>
        <w:pStyle w:val="Default"/>
        <w:spacing w:line="480" w:lineRule="auto"/>
        <w:rPr>
          <w:rFonts w:asciiTheme="majorBidi" w:hAnsiTheme="majorBidi" w:cstheme="majorBidi"/>
          <w:b/>
          <w:bCs/>
          <w:color w:val="auto"/>
          <w:lang w:val="en-CA"/>
        </w:rPr>
      </w:pPr>
    </w:p>
    <w:p w14:paraId="5D7866F9" w14:textId="77777777" w:rsidR="00FB357F" w:rsidRPr="00DE14F0" w:rsidRDefault="00FB357F" w:rsidP="00FB357F">
      <w:pPr>
        <w:pStyle w:val="Default"/>
        <w:spacing w:line="480" w:lineRule="auto"/>
        <w:rPr>
          <w:rFonts w:asciiTheme="majorBidi" w:hAnsiTheme="majorBidi" w:cstheme="majorBidi"/>
          <w:b/>
          <w:bCs/>
          <w:color w:val="auto"/>
          <w:lang w:val="en-CA"/>
        </w:rPr>
      </w:pPr>
    </w:p>
    <w:p w14:paraId="78061C29" w14:textId="77777777" w:rsidR="00EA08C8" w:rsidRDefault="00EA08C8" w:rsidP="007E43D6">
      <w:pPr>
        <w:rPr>
          <w:b/>
          <w:bCs/>
        </w:rPr>
      </w:pPr>
      <w:bookmarkStart w:id="2" w:name="_Toc173087925"/>
    </w:p>
    <w:p w14:paraId="3D9609DD" w14:textId="77777777" w:rsidR="00522CC4" w:rsidRDefault="00522CC4" w:rsidP="007E43D6">
      <w:pPr>
        <w:rPr>
          <w:b/>
          <w:bCs/>
        </w:rPr>
      </w:pPr>
    </w:p>
    <w:p w14:paraId="2A284090" w14:textId="6E8D8103" w:rsidR="00EE55DD" w:rsidRPr="00EE55DD" w:rsidRDefault="00EE55DD" w:rsidP="00EE55DD">
      <w:pPr>
        <w:rPr>
          <w:rFonts w:asciiTheme="majorBidi" w:hAnsiTheme="majorBidi" w:cstheme="majorBidi"/>
          <w:b/>
          <w:bCs/>
        </w:rPr>
      </w:pPr>
      <w:r>
        <w:rPr>
          <w:b/>
          <w:bCs/>
        </w:rPr>
        <w:lastRenderedPageBreak/>
        <w:t>A</w:t>
      </w:r>
      <w:r w:rsidR="00FB357F" w:rsidRPr="007E43D6">
        <w:rPr>
          <w:b/>
          <w:bCs/>
        </w:rPr>
        <w:t xml:space="preserve">ppendix </w:t>
      </w:r>
      <w:bookmarkEnd w:id="2"/>
      <w:r w:rsidR="00EA08C8">
        <w:rPr>
          <w:b/>
          <w:bCs/>
        </w:rPr>
        <w:t>C</w:t>
      </w:r>
      <w:r>
        <w:rPr>
          <w:rStyle w:val="CommentReference"/>
        </w:rPr>
        <w:t xml:space="preserve"> - </w:t>
      </w:r>
      <w:r w:rsidRPr="00EE55DD">
        <w:rPr>
          <w:rStyle w:val="CommentReference"/>
          <w:b/>
          <w:bCs/>
          <w:sz w:val="24"/>
          <w:szCs w:val="24"/>
        </w:rPr>
        <w:t>S</w:t>
      </w:r>
      <w:r w:rsidRPr="00EE55DD">
        <w:rPr>
          <w:rFonts w:asciiTheme="majorBidi" w:hAnsiTheme="majorBidi" w:cstheme="majorBidi"/>
          <w:b/>
          <w:bCs/>
        </w:rPr>
        <w:t xml:space="preserve">ubjective </w:t>
      </w:r>
      <w:r>
        <w:rPr>
          <w:rFonts w:asciiTheme="majorBidi" w:hAnsiTheme="majorBidi" w:cstheme="majorBidi"/>
          <w:b/>
          <w:bCs/>
        </w:rPr>
        <w:t>E</w:t>
      </w:r>
      <w:r w:rsidRPr="00EE55DD">
        <w:rPr>
          <w:rFonts w:asciiTheme="majorBidi" w:hAnsiTheme="majorBidi" w:cstheme="majorBidi"/>
          <w:b/>
          <w:bCs/>
        </w:rPr>
        <w:t xml:space="preserve">ffects of </w:t>
      </w:r>
      <w:r>
        <w:rPr>
          <w:rFonts w:asciiTheme="majorBidi" w:hAnsiTheme="majorBidi" w:cstheme="majorBidi"/>
          <w:b/>
          <w:bCs/>
        </w:rPr>
        <w:t>Background M</w:t>
      </w:r>
      <w:r w:rsidRPr="00EE55DD">
        <w:rPr>
          <w:rFonts w:asciiTheme="majorBidi" w:hAnsiTheme="majorBidi" w:cstheme="majorBidi"/>
          <w:b/>
          <w:bCs/>
        </w:rPr>
        <w:t xml:space="preserve">usic </w:t>
      </w:r>
      <w:r>
        <w:rPr>
          <w:rFonts w:asciiTheme="majorBidi" w:hAnsiTheme="majorBidi" w:cstheme="majorBidi"/>
          <w:b/>
          <w:bCs/>
        </w:rPr>
        <w:t>S</w:t>
      </w:r>
      <w:r w:rsidRPr="00EE55DD">
        <w:rPr>
          <w:rFonts w:asciiTheme="majorBidi" w:hAnsiTheme="majorBidi" w:cstheme="majorBidi"/>
          <w:b/>
          <w:bCs/>
        </w:rPr>
        <w:t>cores</w:t>
      </w:r>
    </w:p>
    <w:p w14:paraId="58266759" w14:textId="461B8E20" w:rsidR="00FB357F" w:rsidRPr="00DE14F0" w:rsidRDefault="005D2819" w:rsidP="007E43D6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verage Group Scores (and Standard Deviations) for Each Item of the </w:t>
      </w:r>
      <w:r w:rsidR="007F587C">
        <w:rPr>
          <w:rFonts w:asciiTheme="majorBidi" w:hAnsiTheme="majorBidi" w:cstheme="majorBidi"/>
        </w:rPr>
        <w:t>Questionnaire</w:t>
      </w:r>
      <w:r>
        <w:rPr>
          <w:rFonts w:asciiTheme="majorBidi" w:hAnsiTheme="majorBidi" w:cstheme="majorBidi"/>
        </w:rPr>
        <w:t xml:space="preserve"> about </w:t>
      </w:r>
      <w:r w:rsidR="00FB357F">
        <w:rPr>
          <w:rFonts w:asciiTheme="majorBidi" w:hAnsiTheme="majorBidi" w:cstheme="majorBidi"/>
        </w:rPr>
        <w:t>S</w:t>
      </w:r>
      <w:r w:rsidR="00FB357F" w:rsidRPr="00DE14F0">
        <w:rPr>
          <w:rFonts w:asciiTheme="majorBidi" w:hAnsiTheme="majorBidi" w:cstheme="majorBidi"/>
        </w:rPr>
        <w:t xml:space="preserve">ubjective </w:t>
      </w:r>
      <w:r w:rsidR="00FB357F">
        <w:rPr>
          <w:rFonts w:asciiTheme="majorBidi" w:hAnsiTheme="majorBidi" w:cstheme="majorBidi"/>
        </w:rPr>
        <w:t>E</w:t>
      </w:r>
      <w:r w:rsidR="00FB357F" w:rsidRPr="00DE14F0">
        <w:rPr>
          <w:rFonts w:asciiTheme="majorBidi" w:hAnsiTheme="majorBidi" w:cstheme="majorBidi"/>
        </w:rPr>
        <w:t xml:space="preserve">ffect of </w:t>
      </w:r>
      <w:r w:rsidR="00FB357F">
        <w:rPr>
          <w:rFonts w:asciiTheme="majorBidi" w:hAnsiTheme="majorBidi" w:cstheme="majorBidi"/>
        </w:rPr>
        <w:t>B</w:t>
      </w:r>
      <w:r w:rsidR="00FB357F" w:rsidRPr="00DE14F0">
        <w:rPr>
          <w:rFonts w:asciiTheme="majorBidi" w:hAnsiTheme="majorBidi" w:cstheme="majorBidi"/>
        </w:rPr>
        <w:t xml:space="preserve">ackground </w:t>
      </w:r>
      <w:r w:rsidR="00FB357F">
        <w:rPr>
          <w:rFonts w:asciiTheme="majorBidi" w:hAnsiTheme="majorBidi" w:cstheme="majorBidi"/>
        </w:rPr>
        <w:t>M</w:t>
      </w:r>
      <w:r w:rsidR="00FB357F" w:rsidRPr="00DE14F0">
        <w:rPr>
          <w:rFonts w:asciiTheme="majorBidi" w:hAnsiTheme="majorBidi" w:cstheme="majorBidi"/>
        </w:rPr>
        <w:t xml:space="preserve">usic </w:t>
      </w:r>
      <w:r w:rsidR="00FB357F">
        <w:rPr>
          <w:rFonts w:asciiTheme="majorBidi" w:hAnsiTheme="majorBidi" w:cstheme="majorBidi"/>
        </w:rPr>
        <w:t>D</w:t>
      </w:r>
      <w:r w:rsidR="00FB357F" w:rsidRPr="00DE14F0">
        <w:rPr>
          <w:rFonts w:asciiTheme="majorBidi" w:hAnsiTheme="majorBidi" w:cstheme="majorBidi"/>
        </w:rPr>
        <w:t>uring</w:t>
      </w:r>
      <w:r w:rsidR="00FB357F">
        <w:rPr>
          <w:rFonts w:asciiTheme="majorBidi" w:hAnsiTheme="majorBidi" w:cstheme="majorBidi"/>
        </w:rPr>
        <w:t xml:space="preserve"> More</w:t>
      </w:r>
      <w:r w:rsidR="00FB357F" w:rsidRPr="00DE14F0">
        <w:rPr>
          <w:rFonts w:asciiTheme="majorBidi" w:hAnsiTheme="majorBidi" w:cstheme="majorBidi"/>
        </w:rPr>
        <w:t xml:space="preserve"> </w:t>
      </w:r>
      <w:r w:rsidR="00FB357F">
        <w:rPr>
          <w:rFonts w:asciiTheme="majorBidi" w:hAnsiTheme="majorBidi" w:cstheme="majorBidi"/>
        </w:rPr>
        <w:t>C</w:t>
      </w:r>
      <w:r w:rsidR="00FB357F" w:rsidRPr="00DE14F0">
        <w:rPr>
          <w:rFonts w:asciiTheme="majorBidi" w:hAnsiTheme="majorBidi" w:cstheme="majorBidi"/>
        </w:rPr>
        <w:t xml:space="preserve">ognitive </w:t>
      </w:r>
      <w:r w:rsidR="00FB357F">
        <w:rPr>
          <w:rFonts w:asciiTheme="majorBidi" w:hAnsiTheme="majorBidi" w:cstheme="majorBidi"/>
        </w:rPr>
        <w:t>A</w:t>
      </w:r>
      <w:r w:rsidR="00FB357F" w:rsidRPr="00DE14F0">
        <w:rPr>
          <w:rFonts w:asciiTheme="majorBidi" w:hAnsiTheme="majorBidi" w:cstheme="majorBidi"/>
        </w:rPr>
        <w:t xml:space="preserve">ctivities on </w:t>
      </w:r>
      <w:r w:rsidR="00FB357F">
        <w:rPr>
          <w:rFonts w:asciiTheme="majorBidi" w:hAnsiTheme="majorBidi" w:cstheme="majorBidi"/>
        </w:rPr>
        <w:t>C</w:t>
      </w:r>
      <w:r w:rsidR="00FB357F" w:rsidRPr="00DE14F0">
        <w:rPr>
          <w:rFonts w:asciiTheme="majorBidi" w:hAnsiTheme="majorBidi" w:cstheme="majorBidi"/>
        </w:rPr>
        <w:t xml:space="preserve">ognitive </w:t>
      </w:r>
      <w:r w:rsidR="00FB357F">
        <w:rPr>
          <w:rFonts w:asciiTheme="majorBidi" w:hAnsiTheme="majorBidi" w:cstheme="majorBidi"/>
        </w:rPr>
        <w:t>F</w:t>
      </w:r>
      <w:r w:rsidR="00FB357F" w:rsidRPr="00DE14F0">
        <w:rPr>
          <w:rFonts w:asciiTheme="majorBidi" w:hAnsiTheme="majorBidi" w:cstheme="majorBidi"/>
        </w:rPr>
        <w:t xml:space="preserve">unctioning and </w:t>
      </w:r>
      <w:r w:rsidR="00FB357F">
        <w:rPr>
          <w:rFonts w:asciiTheme="majorBidi" w:hAnsiTheme="majorBidi" w:cstheme="majorBidi"/>
        </w:rPr>
        <w:t>E</w:t>
      </w:r>
      <w:r w:rsidR="00FB357F" w:rsidRPr="00DE14F0">
        <w:rPr>
          <w:rFonts w:asciiTheme="majorBidi" w:hAnsiTheme="majorBidi" w:cstheme="majorBidi"/>
        </w:rPr>
        <w:t xml:space="preserve">motional </w:t>
      </w:r>
    </w:p>
    <w:tbl>
      <w:tblPr>
        <w:tblStyle w:val="TableGrid"/>
        <w:tblW w:w="1152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0"/>
        <w:gridCol w:w="1363"/>
        <w:gridCol w:w="197"/>
        <w:gridCol w:w="1134"/>
        <w:gridCol w:w="750"/>
      </w:tblGrid>
      <w:tr w:rsidR="00FB357F" w:rsidRPr="00DE14F0" w14:paraId="768EE61B" w14:textId="77777777" w:rsidTr="00BF195C">
        <w:trPr>
          <w:jc w:val="center"/>
        </w:trPr>
        <w:tc>
          <w:tcPr>
            <w:tcW w:w="8080" w:type="dxa"/>
            <w:tcBorders>
              <w:bottom w:val="nil"/>
              <w:right w:val="nil"/>
            </w:tcBorders>
          </w:tcPr>
          <w:p w14:paraId="5457B219" w14:textId="77777777" w:rsidR="00FB357F" w:rsidRPr="00DE14F0" w:rsidRDefault="00FB357F" w:rsidP="00BF195C">
            <w:pPr>
              <w:rPr>
                <w:rFonts w:asciiTheme="majorBidi" w:eastAsia="Times New Roman" w:hAnsiTheme="majorBidi" w:cstheme="majorBidi"/>
                <w:lang w:eastAsia="fr-CA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43585115" w14:textId="77777777" w:rsidR="00FB357F" w:rsidRPr="00DE14F0" w:rsidRDefault="00FB357F" w:rsidP="004B20AA">
            <w:pPr>
              <w:spacing w:after="0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Neurotypical</w:t>
            </w:r>
          </w:p>
          <w:p w14:paraId="2E2B70F7" w14:textId="77777777" w:rsidR="00FB357F" w:rsidRPr="00DE14F0" w:rsidRDefault="00FB357F" w:rsidP="00FF52B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eastAsia="Times New Roman" w:hAnsiTheme="majorBidi" w:cstheme="majorBidi"/>
                <w:i/>
                <w:iCs/>
                <w:lang w:eastAsia="fr-CA"/>
              </w:rPr>
              <w:t xml:space="preserve">(n </w:t>
            </w:r>
            <w:r w:rsidRPr="00DE14F0">
              <w:rPr>
                <w:rFonts w:asciiTheme="majorBidi" w:eastAsia="Times New Roman" w:hAnsiTheme="majorBidi" w:cstheme="majorBidi"/>
                <w:lang w:eastAsia="fr-CA"/>
              </w:rPr>
              <w:t>= 31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998181" w14:textId="77777777" w:rsidR="00FB357F" w:rsidRPr="00DE14F0" w:rsidRDefault="00FB357F" w:rsidP="00CB28F7">
            <w:pPr>
              <w:spacing w:before="0" w:after="0" w:line="259" w:lineRule="auto"/>
              <w:jc w:val="center"/>
              <w:rPr>
                <w:rFonts w:asciiTheme="majorBidi" w:eastAsia="Times New Roman" w:hAnsiTheme="majorBidi" w:cstheme="majorBidi"/>
                <w:lang w:eastAsia="fr-CA"/>
              </w:rPr>
            </w:pPr>
            <w:r w:rsidRPr="00DE14F0">
              <w:rPr>
                <w:rFonts w:asciiTheme="majorBidi" w:hAnsiTheme="majorBidi" w:cstheme="majorBidi"/>
              </w:rPr>
              <w:t>ADHD-screened (</w:t>
            </w:r>
            <w:r w:rsidRPr="00DE14F0">
              <w:rPr>
                <w:rFonts w:asciiTheme="majorBidi" w:hAnsiTheme="majorBidi" w:cstheme="majorBidi"/>
                <w:i/>
                <w:iCs/>
              </w:rPr>
              <w:t>n</w:t>
            </w:r>
            <w:r w:rsidRPr="00DE14F0">
              <w:rPr>
                <w:rFonts w:asciiTheme="majorBidi" w:hAnsiTheme="majorBidi" w:cstheme="majorBidi"/>
              </w:rPr>
              <w:t xml:space="preserve"> = 118)</w:t>
            </w:r>
          </w:p>
        </w:tc>
        <w:tc>
          <w:tcPr>
            <w:tcW w:w="750" w:type="dxa"/>
            <w:tcBorders>
              <w:left w:val="nil"/>
            </w:tcBorders>
          </w:tcPr>
          <w:p w14:paraId="430A2088" w14:textId="77777777" w:rsidR="00FB357F" w:rsidRPr="00DE14F0" w:rsidRDefault="00FB357F" w:rsidP="00BF195C">
            <w:pPr>
              <w:spacing w:line="259" w:lineRule="auto"/>
              <w:jc w:val="center"/>
              <w:rPr>
                <w:rFonts w:asciiTheme="majorBidi" w:hAnsiTheme="majorBidi" w:cstheme="majorBidi"/>
                <w:i/>
                <w:iCs/>
                <w:kern w:val="2"/>
                <w14:ligatures w14:val="standardContextual"/>
              </w:rPr>
            </w:pPr>
            <w:r w:rsidRPr="00DE14F0">
              <w:rPr>
                <w:rFonts w:asciiTheme="majorBidi" w:hAnsiTheme="majorBidi" w:cstheme="majorBidi"/>
                <w:i/>
                <w:iCs/>
                <w:kern w:val="2"/>
                <w14:ligatures w14:val="standardContextual"/>
              </w:rPr>
              <w:t>p-value</w:t>
            </w:r>
          </w:p>
        </w:tc>
      </w:tr>
      <w:tr w:rsidR="00FB357F" w:rsidRPr="00DE14F0" w14:paraId="12AF2979" w14:textId="77777777" w:rsidTr="00BF195C">
        <w:trPr>
          <w:jc w:val="center"/>
        </w:trPr>
        <w:tc>
          <w:tcPr>
            <w:tcW w:w="8080" w:type="dxa"/>
            <w:tcBorders>
              <w:bottom w:val="nil"/>
              <w:right w:val="nil"/>
            </w:tcBorders>
          </w:tcPr>
          <w:p w14:paraId="631E9ECE" w14:textId="77777777" w:rsidR="00FB357F" w:rsidRPr="0092467E" w:rsidRDefault="00FB357F" w:rsidP="0092467E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Factor 1: Cognitive Functioning</w:t>
            </w:r>
          </w:p>
          <w:p w14:paraId="28BF2E90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My concentration is enhanced thanks to background music.</w:t>
            </w:r>
          </w:p>
          <w:p w14:paraId="496A091A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Background music improves my concentration during cognitive activities.</w:t>
            </w:r>
          </w:p>
          <w:p w14:paraId="03EC0C88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My performance is better when I engage in cognitive activities with music.</w:t>
            </w:r>
          </w:p>
          <w:p w14:paraId="11A967F8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Background music helps me memorize new information.</w:t>
            </w:r>
          </w:p>
          <w:p w14:paraId="2B064F2A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Background music positively influences my performance on cognitive tasks.</w:t>
            </w:r>
          </w:p>
          <w:p w14:paraId="2C17CF55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Background music helps to make me more alert.</w:t>
            </w:r>
          </w:p>
          <w:p w14:paraId="2879B7E3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Background music allows me to concentrate better.</w:t>
            </w:r>
          </w:p>
          <w:p w14:paraId="6090484B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Background music acts as a good stimulant for performing cognitive activities.</w:t>
            </w:r>
          </w:p>
          <w:p w14:paraId="1A32545E" w14:textId="77777777" w:rsidR="00FB357F" w:rsidRPr="0092467E" w:rsidRDefault="00FB357F" w:rsidP="0092467E">
            <w:pPr>
              <w:spacing w:before="0" w:after="0"/>
              <w:ind w:left="17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Background music heightens my senses.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17DB5BF0" w14:textId="77777777" w:rsidR="00FB357F" w:rsidRPr="0092467E" w:rsidRDefault="00FB357F" w:rsidP="0092467E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</w:p>
          <w:p w14:paraId="5562CC18" w14:textId="6F497440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76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61)</w:t>
            </w:r>
          </w:p>
          <w:p w14:paraId="4A3CA09D" w14:textId="6FFDB634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77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62)</w:t>
            </w:r>
          </w:p>
          <w:p w14:paraId="12EA9675" w14:textId="7343EBF0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89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72)</w:t>
            </w:r>
          </w:p>
          <w:p w14:paraId="4C9ABDCD" w14:textId="0FBF4A8E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24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76)</w:t>
            </w:r>
          </w:p>
          <w:p w14:paraId="67703D42" w14:textId="389BE082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88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48)</w:t>
            </w:r>
          </w:p>
          <w:p w14:paraId="57EAFA5F" w14:textId="4F00BA89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49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66)</w:t>
            </w:r>
          </w:p>
          <w:p w14:paraId="6C93EFD7" w14:textId="6A00F568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98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63)</w:t>
            </w:r>
          </w:p>
          <w:p w14:paraId="02650970" w14:textId="41D3763D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5.05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57)</w:t>
            </w:r>
          </w:p>
          <w:p w14:paraId="7927CAC0" w14:textId="686BEBBB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5.02</w:t>
            </w:r>
            <w:r w:rsidR="00D057E5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50)</w:t>
            </w:r>
          </w:p>
        </w:tc>
        <w:tc>
          <w:tcPr>
            <w:tcW w:w="1331" w:type="dxa"/>
            <w:gridSpan w:val="2"/>
            <w:tcBorders>
              <w:left w:val="nil"/>
              <w:bottom w:val="nil"/>
              <w:right w:val="nil"/>
            </w:tcBorders>
          </w:tcPr>
          <w:p w14:paraId="069A2962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</w:p>
          <w:p w14:paraId="633241EE" w14:textId="5862D901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82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48)</w:t>
            </w:r>
          </w:p>
          <w:p w14:paraId="1A18438B" w14:textId="35ECCC35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97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34)</w:t>
            </w:r>
          </w:p>
          <w:p w14:paraId="2FE3FD8B" w14:textId="313AC03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5.08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45)</w:t>
            </w:r>
          </w:p>
          <w:p w14:paraId="5882935D" w14:textId="22A50EF0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08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69)</w:t>
            </w:r>
          </w:p>
          <w:p w14:paraId="245C36C5" w14:textId="4278781F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5.06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37)</w:t>
            </w:r>
          </w:p>
          <w:p w14:paraId="00ADF132" w14:textId="16EAA2E9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4.58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56)</w:t>
            </w:r>
          </w:p>
          <w:p w14:paraId="2C0AC589" w14:textId="6F4DCE2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5.25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50)</w:t>
            </w:r>
          </w:p>
          <w:p w14:paraId="3448DF5B" w14:textId="280F5572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5.19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42)</w:t>
            </w:r>
          </w:p>
          <w:p w14:paraId="6AAD6914" w14:textId="796B6504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5.01</w:t>
            </w:r>
            <w:r w:rsidR="00702EE7">
              <w:rPr>
                <w:rFonts w:asciiTheme="majorBidi" w:eastAsia="Times New Roman" w:hAnsiTheme="majorBidi" w:cstheme="majorBidi"/>
                <w:szCs w:val="24"/>
                <w:lang w:eastAsia="fr-CA"/>
              </w:rPr>
              <w:t xml:space="preserve"> </w:t>
            </w: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(1.42)</w:t>
            </w:r>
          </w:p>
        </w:tc>
        <w:tc>
          <w:tcPr>
            <w:tcW w:w="750" w:type="dxa"/>
            <w:tcBorders>
              <w:left w:val="nil"/>
              <w:bottom w:val="nil"/>
            </w:tcBorders>
          </w:tcPr>
          <w:p w14:paraId="19A5239C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</w:p>
          <w:p w14:paraId="6F53D2B6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700</w:t>
            </w:r>
          </w:p>
          <w:p w14:paraId="7DC79569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246</w:t>
            </w:r>
          </w:p>
          <w:p w14:paraId="6CBBE2BD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272</w:t>
            </w:r>
          </w:p>
          <w:p w14:paraId="7EF667C4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417</w:t>
            </w:r>
          </w:p>
          <w:p w14:paraId="4DF7B4D3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262</w:t>
            </w:r>
          </w:p>
          <w:p w14:paraId="32E0EEC6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626</w:t>
            </w:r>
          </w:p>
          <w:p w14:paraId="7A34FFE3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113</w:t>
            </w:r>
          </w:p>
          <w:p w14:paraId="5E499F20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373</w:t>
            </w:r>
          </w:p>
          <w:p w14:paraId="496A6B9C" w14:textId="77777777" w:rsidR="00FB357F" w:rsidRPr="0092467E" w:rsidRDefault="00FB357F" w:rsidP="0092467E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eastAsia="fr-CA"/>
              </w:rPr>
            </w:pPr>
            <w:r w:rsidRPr="0092467E">
              <w:rPr>
                <w:rFonts w:asciiTheme="majorBidi" w:eastAsia="Times New Roman" w:hAnsiTheme="majorBidi" w:cstheme="majorBidi"/>
                <w:szCs w:val="24"/>
                <w:lang w:eastAsia="fr-CA"/>
              </w:rPr>
              <w:t>.948</w:t>
            </w:r>
          </w:p>
        </w:tc>
      </w:tr>
      <w:tr w:rsidR="00FB357F" w:rsidRPr="00DE14F0" w14:paraId="31D5F375" w14:textId="77777777" w:rsidTr="00BF195C">
        <w:trPr>
          <w:jc w:val="center"/>
        </w:trPr>
        <w:tc>
          <w:tcPr>
            <w:tcW w:w="8080" w:type="dxa"/>
            <w:tcBorders>
              <w:top w:val="nil"/>
              <w:right w:val="nil"/>
            </w:tcBorders>
          </w:tcPr>
          <w:p w14:paraId="64D6CCB7" w14:textId="77777777" w:rsidR="00FB357F" w:rsidRPr="0092467E" w:rsidRDefault="00FB357F" w:rsidP="0092467E">
            <w:pPr>
              <w:pStyle w:val="Default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Factor 2: Emotional Functioning Factor</w:t>
            </w:r>
          </w:p>
          <w:p w14:paraId="1F786671" w14:textId="77777777" w:rsidR="00FB357F" w:rsidRPr="0092467E" w:rsidRDefault="00FB357F" w:rsidP="0092467E">
            <w:pPr>
              <w:pStyle w:val="Default"/>
              <w:ind w:left="170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Background music improves my mood.</w:t>
            </w:r>
          </w:p>
          <w:p w14:paraId="68FECE59" w14:textId="77777777" w:rsidR="00FB357F" w:rsidRPr="0092467E" w:rsidRDefault="00FB357F" w:rsidP="0092467E">
            <w:pPr>
              <w:pStyle w:val="Default"/>
              <w:ind w:left="170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Background music makes me happy.</w:t>
            </w:r>
          </w:p>
          <w:p w14:paraId="123F093F" w14:textId="77777777" w:rsidR="00FB357F" w:rsidRPr="0092467E" w:rsidRDefault="00FB357F" w:rsidP="0092467E">
            <w:pPr>
              <w:pStyle w:val="Default"/>
              <w:ind w:left="170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Background music brings me a sense of joy.</w:t>
            </w:r>
          </w:p>
          <w:p w14:paraId="1752725B" w14:textId="77777777" w:rsidR="00FB357F" w:rsidRPr="0092467E" w:rsidRDefault="00FB357F" w:rsidP="0092467E">
            <w:pPr>
              <w:pStyle w:val="Default"/>
              <w:ind w:left="170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Background music makes my mood less negative.</w:t>
            </w:r>
          </w:p>
          <w:p w14:paraId="50F9D6F0" w14:textId="77777777" w:rsidR="00FB357F" w:rsidRPr="0092467E" w:rsidRDefault="00FB357F" w:rsidP="0092467E">
            <w:pPr>
              <w:pStyle w:val="Default"/>
              <w:ind w:left="170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Background music reduces my stress.</w:t>
            </w:r>
          </w:p>
          <w:p w14:paraId="1BB792C7" w14:textId="77777777" w:rsidR="00FB357F" w:rsidRPr="0092467E" w:rsidRDefault="00FB357F" w:rsidP="0092467E">
            <w:pPr>
              <w:pStyle w:val="Default"/>
              <w:ind w:left="170"/>
              <w:jc w:val="both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Background music reduces my boredom feelings.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6C868ABF" w14:textId="77777777" w:rsidR="00FB357F" w:rsidRPr="0092467E" w:rsidRDefault="00FB357F" w:rsidP="0092467E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auto"/>
                <w:lang w:val="en-CA"/>
              </w:rPr>
            </w:pPr>
          </w:p>
          <w:p w14:paraId="0085B2E8" w14:textId="0F3F6284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86</w:t>
            </w:r>
            <w:r w:rsidR="00D057E5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12)</w:t>
            </w:r>
          </w:p>
          <w:p w14:paraId="242D28F4" w14:textId="0DB325EB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80</w:t>
            </w:r>
            <w:r w:rsidR="00D057E5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11)</w:t>
            </w:r>
          </w:p>
          <w:p w14:paraId="7388D4BB" w14:textId="2CC2522F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84</w:t>
            </w:r>
            <w:r w:rsidR="00D057E5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17)</w:t>
            </w:r>
          </w:p>
          <w:p w14:paraId="63560933" w14:textId="35D79630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56</w:t>
            </w:r>
            <w:r w:rsidR="00D057E5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13)</w:t>
            </w:r>
          </w:p>
          <w:p w14:paraId="76ABC41D" w14:textId="2AA9835C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68</w:t>
            </w:r>
            <w:r w:rsidR="00D057E5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23)</w:t>
            </w:r>
          </w:p>
          <w:p w14:paraId="368F7D87" w14:textId="442124AE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58</w:t>
            </w:r>
            <w:r w:rsidR="00D057E5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35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right w:val="nil"/>
            </w:tcBorders>
          </w:tcPr>
          <w:p w14:paraId="39CF7A96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</w:p>
          <w:p w14:paraId="679E9E76" w14:textId="6C830533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78</w:t>
            </w:r>
            <w:r w:rsidR="00702EE7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14)</w:t>
            </w:r>
          </w:p>
          <w:p w14:paraId="4B320A21" w14:textId="14967E96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69</w:t>
            </w:r>
            <w:r w:rsidR="00702EE7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16)</w:t>
            </w:r>
          </w:p>
          <w:p w14:paraId="59BB7817" w14:textId="197ABC4C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67</w:t>
            </w:r>
            <w:r w:rsidR="00702EE7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27)</w:t>
            </w:r>
          </w:p>
          <w:p w14:paraId="07FAFDF9" w14:textId="6197D95D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39</w:t>
            </w:r>
            <w:r w:rsidR="00702EE7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14)</w:t>
            </w:r>
          </w:p>
          <w:p w14:paraId="42EDF759" w14:textId="661F80AA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50</w:t>
            </w:r>
            <w:r w:rsidR="00702EE7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41)</w:t>
            </w:r>
          </w:p>
          <w:p w14:paraId="3E36EC85" w14:textId="07C9DC92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5.56</w:t>
            </w:r>
            <w:r w:rsidR="00702EE7">
              <w:rPr>
                <w:rFonts w:asciiTheme="majorBidi" w:hAnsiTheme="majorBidi" w:cstheme="majorBidi"/>
                <w:color w:val="auto"/>
                <w:lang w:val="en-CA"/>
              </w:rPr>
              <w:t xml:space="preserve"> </w:t>
            </w: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(1.39)</w:t>
            </w:r>
          </w:p>
        </w:tc>
        <w:tc>
          <w:tcPr>
            <w:tcW w:w="750" w:type="dxa"/>
            <w:tcBorders>
              <w:top w:val="nil"/>
              <w:left w:val="nil"/>
            </w:tcBorders>
          </w:tcPr>
          <w:p w14:paraId="5C1C8654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</w:p>
          <w:p w14:paraId="4D5A2074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.522</w:t>
            </w:r>
          </w:p>
          <w:p w14:paraId="159BD71D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.335</w:t>
            </w:r>
          </w:p>
          <w:p w14:paraId="16982644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.191</w:t>
            </w:r>
          </w:p>
          <w:p w14:paraId="6600B10E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.176</w:t>
            </w:r>
          </w:p>
          <w:p w14:paraId="43954253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.201</w:t>
            </w:r>
          </w:p>
          <w:p w14:paraId="501E34A1" w14:textId="77777777" w:rsidR="00FB357F" w:rsidRPr="0092467E" w:rsidRDefault="00FB357F" w:rsidP="0092467E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lang w:val="en-CA"/>
              </w:rPr>
            </w:pPr>
            <w:r w:rsidRPr="0092467E">
              <w:rPr>
                <w:rFonts w:asciiTheme="majorBidi" w:hAnsiTheme="majorBidi" w:cstheme="majorBidi"/>
                <w:color w:val="auto"/>
                <w:lang w:val="en-CA"/>
              </w:rPr>
              <w:t>.916</w:t>
            </w:r>
          </w:p>
        </w:tc>
      </w:tr>
    </w:tbl>
    <w:p w14:paraId="77E9A9B7" w14:textId="77777777" w:rsidR="00FB357F" w:rsidRPr="00DE14F0" w:rsidRDefault="00FB357F" w:rsidP="00FF52BE">
      <w:pPr>
        <w:autoSpaceDE w:val="0"/>
        <w:autoSpaceDN w:val="0"/>
        <w:adjustRightInd w:val="0"/>
        <w:spacing w:before="240"/>
        <w:jc w:val="both"/>
        <w:rPr>
          <w:rFonts w:asciiTheme="majorBidi" w:hAnsiTheme="majorBidi" w:cstheme="majorBidi"/>
        </w:rPr>
      </w:pPr>
      <w:r w:rsidRPr="00DE14F0">
        <w:rPr>
          <w:rFonts w:asciiTheme="majorBidi" w:hAnsiTheme="majorBidi" w:cstheme="majorBidi"/>
          <w:i/>
          <w:iCs/>
        </w:rPr>
        <w:t xml:space="preserve">Note. </w:t>
      </w:r>
      <w:r w:rsidRPr="00DE14F0">
        <w:rPr>
          <w:rFonts w:asciiTheme="majorBidi" w:hAnsiTheme="majorBidi" w:cstheme="majorBidi"/>
        </w:rPr>
        <w:t>This table presents means (and standard deviations).</w:t>
      </w:r>
      <w:r w:rsidRPr="00DE14F0">
        <w:rPr>
          <w:rFonts w:asciiTheme="majorBidi" w:hAnsiTheme="majorBidi" w:cstheme="majorBidi"/>
          <w:i/>
          <w:iCs/>
        </w:rPr>
        <w:t xml:space="preserve"> p-</w:t>
      </w:r>
      <w:r w:rsidRPr="00DE14F0">
        <w:rPr>
          <w:rFonts w:asciiTheme="majorBidi" w:hAnsiTheme="majorBidi" w:cstheme="majorBidi"/>
        </w:rPr>
        <w:t>values</w:t>
      </w:r>
      <w:r w:rsidRPr="00DE14F0">
        <w:rPr>
          <w:rFonts w:asciiTheme="majorBidi" w:hAnsiTheme="majorBidi" w:cstheme="majorBidi"/>
          <w:i/>
          <w:iCs/>
        </w:rPr>
        <w:t xml:space="preserve"> </w:t>
      </w:r>
      <w:r w:rsidRPr="00DE14F0">
        <w:rPr>
          <w:rFonts w:asciiTheme="majorBidi" w:hAnsiTheme="majorBidi" w:cstheme="majorBidi"/>
        </w:rPr>
        <w:t>(&lt; .05) was obtained using one-way ANOVAs. The scores were collected using a Likert scale from 1 (completely disagree) to 7 (completely agree).</w:t>
      </w:r>
    </w:p>
    <w:p w14:paraId="5A20C5FE" w14:textId="77777777" w:rsidR="00FB357F" w:rsidRPr="00DE14F0" w:rsidRDefault="00FB357F" w:rsidP="00FF52BE">
      <w:pPr>
        <w:rPr>
          <w:rFonts w:asciiTheme="majorBidi" w:hAnsiTheme="majorBidi" w:cstheme="majorBidi"/>
        </w:rPr>
      </w:pPr>
    </w:p>
    <w:p w14:paraId="57BE4410" w14:textId="77777777" w:rsidR="005B65B7" w:rsidRPr="001549D3" w:rsidRDefault="005B65B7" w:rsidP="00654E8F">
      <w:pPr>
        <w:spacing w:before="240"/>
      </w:pPr>
    </w:p>
    <w:sectPr w:rsidR="005B65B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3FD35" w14:textId="77777777" w:rsidR="00DA7712" w:rsidRDefault="00DA7712" w:rsidP="00117666">
      <w:pPr>
        <w:spacing w:after="0"/>
      </w:pPr>
      <w:r>
        <w:separator/>
      </w:r>
    </w:p>
  </w:endnote>
  <w:endnote w:type="continuationSeparator" w:id="0">
    <w:p w14:paraId="40E0CA32" w14:textId="77777777" w:rsidR="00DA7712" w:rsidRDefault="00DA77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62B7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2B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62B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62B7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2B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62B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2D9F1" w14:textId="77777777" w:rsidR="00DA7712" w:rsidRDefault="00DA7712" w:rsidP="00117666">
      <w:pPr>
        <w:spacing w:after="0"/>
      </w:pPr>
      <w:r>
        <w:separator/>
      </w:r>
    </w:p>
  </w:footnote>
  <w:footnote w:type="continuationSeparator" w:id="0">
    <w:p w14:paraId="0284A7AD" w14:textId="77777777" w:rsidR="00DA7712" w:rsidRDefault="00DA77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62B7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62B7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B81"/>
    <w:rsid w:val="0001436A"/>
    <w:rsid w:val="00034304"/>
    <w:rsid w:val="00035434"/>
    <w:rsid w:val="00052A14"/>
    <w:rsid w:val="00077D53"/>
    <w:rsid w:val="000A102C"/>
    <w:rsid w:val="00105FD9"/>
    <w:rsid w:val="00117666"/>
    <w:rsid w:val="00153AB2"/>
    <w:rsid w:val="001549D3"/>
    <w:rsid w:val="00160065"/>
    <w:rsid w:val="001627D5"/>
    <w:rsid w:val="00177D84"/>
    <w:rsid w:val="001A4AD5"/>
    <w:rsid w:val="001B6EA2"/>
    <w:rsid w:val="001C0B5E"/>
    <w:rsid w:val="001D5046"/>
    <w:rsid w:val="001D69AD"/>
    <w:rsid w:val="00206684"/>
    <w:rsid w:val="00267D18"/>
    <w:rsid w:val="002868E2"/>
    <w:rsid w:val="002869C3"/>
    <w:rsid w:val="002936E4"/>
    <w:rsid w:val="0029679A"/>
    <w:rsid w:val="002B4A57"/>
    <w:rsid w:val="002C74CA"/>
    <w:rsid w:val="002D387A"/>
    <w:rsid w:val="002E78FD"/>
    <w:rsid w:val="00314101"/>
    <w:rsid w:val="003544FB"/>
    <w:rsid w:val="003614DB"/>
    <w:rsid w:val="00391072"/>
    <w:rsid w:val="003A4FDB"/>
    <w:rsid w:val="003D2D47"/>
    <w:rsid w:val="003D2F2D"/>
    <w:rsid w:val="00401590"/>
    <w:rsid w:val="004469FB"/>
    <w:rsid w:val="00447801"/>
    <w:rsid w:val="00452E9C"/>
    <w:rsid w:val="00461A40"/>
    <w:rsid w:val="004735C8"/>
    <w:rsid w:val="004961FF"/>
    <w:rsid w:val="004A1379"/>
    <w:rsid w:val="004A3170"/>
    <w:rsid w:val="004B20AA"/>
    <w:rsid w:val="004D2B22"/>
    <w:rsid w:val="00517A89"/>
    <w:rsid w:val="00522CC4"/>
    <w:rsid w:val="005250F2"/>
    <w:rsid w:val="00542F81"/>
    <w:rsid w:val="00593EEA"/>
    <w:rsid w:val="005965A7"/>
    <w:rsid w:val="005A3B9E"/>
    <w:rsid w:val="005A5EEE"/>
    <w:rsid w:val="005B65B7"/>
    <w:rsid w:val="005D2819"/>
    <w:rsid w:val="005D7A09"/>
    <w:rsid w:val="005E740E"/>
    <w:rsid w:val="00600D45"/>
    <w:rsid w:val="00630F7E"/>
    <w:rsid w:val="00637446"/>
    <w:rsid w:val="006375C7"/>
    <w:rsid w:val="00642F7F"/>
    <w:rsid w:val="00653A26"/>
    <w:rsid w:val="00654E8F"/>
    <w:rsid w:val="00660D05"/>
    <w:rsid w:val="00665539"/>
    <w:rsid w:val="00666457"/>
    <w:rsid w:val="006820B1"/>
    <w:rsid w:val="00683047"/>
    <w:rsid w:val="006B7D14"/>
    <w:rsid w:val="00701727"/>
    <w:rsid w:val="00702EE7"/>
    <w:rsid w:val="0070566C"/>
    <w:rsid w:val="00714C50"/>
    <w:rsid w:val="00722BCE"/>
    <w:rsid w:val="00725A7D"/>
    <w:rsid w:val="00726AF7"/>
    <w:rsid w:val="00730DC3"/>
    <w:rsid w:val="007501BE"/>
    <w:rsid w:val="007615A5"/>
    <w:rsid w:val="0077519B"/>
    <w:rsid w:val="00790BB3"/>
    <w:rsid w:val="007C206C"/>
    <w:rsid w:val="007C4FD8"/>
    <w:rsid w:val="007D2015"/>
    <w:rsid w:val="007E43D6"/>
    <w:rsid w:val="007E5529"/>
    <w:rsid w:val="007F1578"/>
    <w:rsid w:val="007F587C"/>
    <w:rsid w:val="00803D24"/>
    <w:rsid w:val="00806890"/>
    <w:rsid w:val="00817DD6"/>
    <w:rsid w:val="00842704"/>
    <w:rsid w:val="008579A9"/>
    <w:rsid w:val="00885156"/>
    <w:rsid w:val="008C14CD"/>
    <w:rsid w:val="008F6868"/>
    <w:rsid w:val="0090796C"/>
    <w:rsid w:val="009151AA"/>
    <w:rsid w:val="0092408B"/>
    <w:rsid w:val="0092467E"/>
    <w:rsid w:val="0093429D"/>
    <w:rsid w:val="00936C7D"/>
    <w:rsid w:val="00937CF5"/>
    <w:rsid w:val="00943573"/>
    <w:rsid w:val="00962B77"/>
    <w:rsid w:val="00962FB8"/>
    <w:rsid w:val="00965DA2"/>
    <w:rsid w:val="00970F7D"/>
    <w:rsid w:val="009865A8"/>
    <w:rsid w:val="00994A3D"/>
    <w:rsid w:val="009C2B12"/>
    <w:rsid w:val="009C5AFC"/>
    <w:rsid w:val="009C688F"/>
    <w:rsid w:val="009C70F3"/>
    <w:rsid w:val="009D4838"/>
    <w:rsid w:val="009F17EA"/>
    <w:rsid w:val="00A05FD4"/>
    <w:rsid w:val="00A06F70"/>
    <w:rsid w:val="00A174D9"/>
    <w:rsid w:val="00A22F3D"/>
    <w:rsid w:val="00A4271F"/>
    <w:rsid w:val="00A5416C"/>
    <w:rsid w:val="00A56032"/>
    <w:rsid w:val="00A569CD"/>
    <w:rsid w:val="00A70FE1"/>
    <w:rsid w:val="00A77098"/>
    <w:rsid w:val="00AB5EE2"/>
    <w:rsid w:val="00AB6715"/>
    <w:rsid w:val="00AC3279"/>
    <w:rsid w:val="00AF0ECF"/>
    <w:rsid w:val="00B05AD8"/>
    <w:rsid w:val="00B1671E"/>
    <w:rsid w:val="00B25EB8"/>
    <w:rsid w:val="00B354E1"/>
    <w:rsid w:val="00B37F4D"/>
    <w:rsid w:val="00B92792"/>
    <w:rsid w:val="00BB6255"/>
    <w:rsid w:val="00BD17AB"/>
    <w:rsid w:val="00C0186D"/>
    <w:rsid w:val="00C01BE7"/>
    <w:rsid w:val="00C25197"/>
    <w:rsid w:val="00C4298F"/>
    <w:rsid w:val="00C52A7B"/>
    <w:rsid w:val="00C56BAF"/>
    <w:rsid w:val="00C679AA"/>
    <w:rsid w:val="00C75972"/>
    <w:rsid w:val="00CA30FB"/>
    <w:rsid w:val="00CA6CB9"/>
    <w:rsid w:val="00CB28F7"/>
    <w:rsid w:val="00CC0A3A"/>
    <w:rsid w:val="00CC44FD"/>
    <w:rsid w:val="00CD066B"/>
    <w:rsid w:val="00CD686D"/>
    <w:rsid w:val="00CE4FEE"/>
    <w:rsid w:val="00D0215F"/>
    <w:rsid w:val="00D057E5"/>
    <w:rsid w:val="00D74FBD"/>
    <w:rsid w:val="00D75C5A"/>
    <w:rsid w:val="00DA7712"/>
    <w:rsid w:val="00DB59C3"/>
    <w:rsid w:val="00DB5D63"/>
    <w:rsid w:val="00DC259A"/>
    <w:rsid w:val="00DC765F"/>
    <w:rsid w:val="00DE23E8"/>
    <w:rsid w:val="00E01828"/>
    <w:rsid w:val="00E17A83"/>
    <w:rsid w:val="00E34524"/>
    <w:rsid w:val="00E52377"/>
    <w:rsid w:val="00E64E17"/>
    <w:rsid w:val="00E715B0"/>
    <w:rsid w:val="00E866C9"/>
    <w:rsid w:val="00E86AFD"/>
    <w:rsid w:val="00EA08C8"/>
    <w:rsid w:val="00EA3D3C"/>
    <w:rsid w:val="00EC2849"/>
    <w:rsid w:val="00EC4E88"/>
    <w:rsid w:val="00EE2FF4"/>
    <w:rsid w:val="00EE55DD"/>
    <w:rsid w:val="00F31818"/>
    <w:rsid w:val="00F46900"/>
    <w:rsid w:val="00F5300C"/>
    <w:rsid w:val="00F61D89"/>
    <w:rsid w:val="00F7737E"/>
    <w:rsid w:val="00FA6A18"/>
    <w:rsid w:val="00FB357F"/>
    <w:rsid w:val="00FD6380"/>
    <w:rsid w:val="00FF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FB35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286</Words>
  <Characters>7335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3</cp:revision>
  <cp:lastPrinted>2013-10-03T12:51:00Z</cp:lastPrinted>
  <dcterms:created xsi:type="dcterms:W3CDTF">2024-10-08T22:53:00Z</dcterms:created>
  <dcterms:modified xsi:type="dcterms:W3CDTF">2025-01-1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